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6042" w:type="pct"/>
        <w:jc w:val="center"/>
        <w:tblLayout w:type="fixed"/>
        <w:tblLook w:val="04A0" w:firstRow="1" w:lastRow="0" w:firstColumn="1" w:lastColumn="0" w:noHBand="0" w:noVBand="1"/>
      </w:tblPr>
      <w:tblGrid>
        <w:gridCol w:w="1497"/>
        <w:gridCol w:w="2584"/>
        <w:gridCol w:w="818"/>
        <w:gridCol w:w="1187"/>
        <w:gridCol w:w="933"/>
        <w:gridCol w:w="871"/>
        <w:gridCol w:w="1651"/>
        <w:gridCol w:w="2518"/>
        <w:gridCol w:w="811"/>
        <w:gridCol w:w="1081"/>
        <w:gridCol w:w="902"/>
        <w:gridCol w:w="808"/>
      </w:tblGrid>
      <w:tr w:rsidR="00062025" w:rsidRPr="00D43A44" w14:paraId="67CDBBFA" w14:textId="77777777" w:rsidTr="009E77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shd w:val="clear" w:color="auto" w:fill="auto"/>
          </w:tcPr>
          <w:p w14:paraId="264608D6" w14:textId="5EE910D7" w:rsidR="00062025" w:rsidRPr="00D43A44" w:rsidRDefault="00562BBE" w:rsidP="00F100B7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D43A44">
              <w:rPr>
                <w:rFonts w:asciiTheme="majorBidi" w:hAnsiTheme="majorBidi" w:cstheme="majorBidi"/>
              </w:rPr>
              <w:t xml:space="preserve">Supplementary </w:t>
            </w:r>
            <w:r w:rsidR="00062025" w:rsidRPr="00D43A44">
              <w:rPr>
                <w:rFonts w:asciiTheme="majorBidi" w:hAnsiTheme="majorBidi" w:cstheme="majorBidi"/>
              </w:rPr>
              <w:t xml:space="preserve">Table </w:t>
            </w:r>
            <w:r w:rsidR="003313D8" w:rsidRPr="00D43A44">
              <w:rPr>
                <w:rFonts w:asciiTheme="majorBidi" w:hAnsiTheme="majorBidi" w:cstheme="majorBidi"/>
              </w:rPr>
              <w:t>S</w:t>
            </w:r>
            <w:r w:rsidR="007102CE" w:rsidRPr="00D43A44">
              <w:rPr>
                <w:rFonts w:asciiTheme="majorBidi" w:hAnsiTheme="majorBidi" w:cstheme="majorBidi"/>
              </w:rPr>
              <w:t>8</w:t>
            </w:r>
            <w:r w:rsidR="00DB6DCC" w:rsidRPr="00D43A44">
              <w:rPr>
                <w:rFonts w:asciiTheme="majorBidi" w:hAnsiTheme="majorBidi" w:cstheme="majorBidi"/>
              </w:rPr>
              <w:t>.</w:t>
            </w:r>
            <w:r w:rsidR="00062025" w:rsidRPr="00D43A44"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r w:rsidR="00253B26" w:rsidRPr="00D43A44">
              <w:rPr>
                <w:rFonts w:asciiTheme="majorBidi" w:hAnsiTheme="majorBidi" w:cstheme="majorBidi"/>
                <w:b w:val="0"/>
                <w:bCs w:val="0"/>
              </w:rPr>
              <w:t xml:space="preserve">Significantly associated SNP markers with </w:t>
            </w:r>
            <w:r w:rsidR="00F100B7" w:rsidRPr="00D43A44">
              <w:rPr>
                <w:rFonts w:asciiTheme="majorBidi" w:hAnsiTheme="majorBidi" w:cstheme="majorBidi"/>
                <w:b w:val="0"/>
                <w:bCs w:val="0"/>
              </w:rPr>
              <w:t>phenolic compounds</w:t>
            </w:r>
            <w:r w:rsidR="00253B26" w:rsidRPr="00D43A44">
              <w:rPr>
                <w:rFonts w:asciiTheme="majorBidi" w:hAnsiTheme="majorBidi" w:cstheme="majorBidi"/>
                <w:b w:val="0"/>
                <w:bCs w:val="0"/>
              </w:rPr>
              <w:t xml:space="preserve"> at </w:t>
            </w:r>
            <w:r w:rsidR="00253B26" w:rsidRPr="00D43A44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P</w:t>
            </w:r>
            <w:r w:rsidR="00253B26" w:rsidRPr="00D43A44">
              <w:rPr>
                <w:rFonts w:asciiTheme="majorBidi" w:hAnsiTheme="majorBidi" w:cstheme="majorBidi"/>
                <w:b w:val="0"/>
                <w:bCs w:val="0"/>
              </w:rPr>
              <w:t xml:space="preserve"> &lt; 0.00</w:t>
            </w:r>
            <w:r w:rsidR="007677E4" w:rsidRPr="00D43A44">
              <w:rPr>
                <w:rFonts w:asciiTheme="majorBidi" w:hAnsiTheme="majorBidi" w:cstheme="majorBidi"/>
                <w:b w:val="0"/>
                <w:bCs w:val="0"/>
              </w:rPr>
              <w:t>00</w:t>
            </w:r>
            <w:r w:rsidR="00253B26" w:rsidRPr="00D43A44">
              <w:rPr>
                <w:rFonts w:asciiTheme="majorBidi" w:hAnsiTheme="majorBidi" w:cstheme="majorBidi"/>
                <w:b w:val="0"/>
                <w:bCs w:val="0"/>
              </w:rPr>
              <w:t>1 analyzed through MLM based statistical model of 119 rapeseed (</w:t>
            </w:r>
            <w:r w:rsidR="00253B26" w:rsidRPr="00D43A44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Brassica napus</w:t>
            </w:r>
            <w:r w:rsidR="00253B26" w:rsidRPr="00D43A44">
              <w:rPr>
                <w:rFonts w:asciiTheme="majorBidi" w:hAnsiTheme="majorBidi" w:cstheme="majorBidi"/>
                <w:b w:val="0"/>
                <w:bCs w:val="0"/>
              </w:rPr>
              <w:t xml:space="preserve">) </w:t>
            </w:r>
            <w:r w:rsidR="00520D44" w:rsidRPr="00D43A44">
              <w:rPr>
                <w:rFonts w:asciiTheme="majorBidi" w:hAnsiTheme="majorBidi" w:cstheme="majorBidi"/>
                <w:b w:val="0"/>
                <w:bCs w:val="0"/>
              </w:rPr>
              <w:t>accessions</w:t>
            </w:r>
            <w:r w:rsidR="00253B26" w:rsidRPr="00D43A44">
              <w:rPr>
                <w:rFonts w:asciiTheme="majorBidi" w:hAnsiTheme="majorBidi" w:cstheme="majorBidi"/>
                <w:b w:val="0"/>
                <w:bCs w:val="0"/>
              </w:rPr>
              <w:t xml:space="preserve"> under drought stress condition.</w:t>
            </w:r>
            <w:r w:rsidR="00253B26" w:rsidRPr="00D43A44">
              <w:rPr>
                <w:rFonts w:asciiTheme="majorBidi" w:hAnsiTheme="majorBidi" w:cstheme="majorBidi"/>
                <w:b w:val="0"/>
                <w:bCs w:val="0"/>
              </w:rPr>
              <w:tab/>
            </w:r>
            <w:r w:rsidR="00253B26" w:rsidRPr="00D43A44">
              <w:rPr>
                <w:rFonts w:asciiTheme="majorBidi" w:hAnsiTheme="majorBidi" w:cstheme="majorBidi"/>
                <w:b w:val="0"/>
                <w:bCs w:val="0"/>
              </w:rPr>
              <w:tab/>
            </w:r>
            <w:r w:rsidR="00253B26" w:rsidRPr="00D43A44">
              <w:rPr>
                <w:rFonts w:asciiTheme="majorBidi" w:hAnsiTheme="majorBidi" w:cstheme="majorBidi"/>
                <w:b w:val="0"/>
                <w:bCs w:val="0"/>
              </w:rPr>
              <w:tab/>
            </w:r>
            <w:r w:rsidR="00253B26" w:rsidRPr="00D43A44">
              <w:rPr>
                <w:rFonts w:asciiTheme="majorBidi" w:hAnsiTheme="majorBidi" w:cstheme="majorBidi"/>
                <w:b w:val="0"/>
                <w:bCs w:val="0"/>
              </w:rPr>
              <w:tab/>
            </w:r>
            <w:r w:rsidR="00253B26" w:rsidRPr="00D43A44">
              <w:rPr>
                <w:rFonts w:asciiTheme="majorBidi" w:hAnsiTheme="majorBidi" w:cstheme="majorBidi"/>
                <w:b w:val="0"/>
                <w:bCs w:val="0"/>
              </w:rPr>
              <w:tab/>
            </w:r>
            <w:r w:rsidR="00253B26" w:rsidRPr="00D43A44">
              <w:rPr>
                <w:rFonts w:asciiTheme="majorBidi" w:hAnsiTheme="majorBidi" w:cstheme="majorBidi"/>
                <w:b w:val="0"/>
                <w:bCs w:val="0"/>
              </w:rPr>
              <w:tab/>
            </w:r>
            <w:r w:rsidR="00253B26" w:rsidRPr="00D43A44">
              <w:rPr>
                <w:rFonts w:asciiTheme="majorBidi" w:hAnsiTheme="majorBidi" w:cstheme="majorBidi"/>
                <w:b w:val="0"/>
                <w:bCs w:val="0"/>
              </w:rPr>
              <w:tab/>
            </w:r>
            <w:r w:rsidR="00253B26" w:rsidRPr="00D43A44">
              <w:rPr>
                <w:rFonts w:asciiTheme="majorBidi" w:hAnsiTheme="majorBidi" w:cstheme="majorBidi"/>
                <w:b w:val="0"/>
                <w:bCs w:val="0"/>
              </w:rPr>
              <w:tab/>
            </w:r>
            <w:r w:rsidR="00253B26" w:rsidRPr="00D43A44">
              <w:rPr>
                <w:rFonts w:asciiTheme="majorBidi" w:hAnsiTheme="majorBidi" w:cstheme="majorBidi"/>
                <w:b w:val="0"/>
                <w:bCs w:val="0"/>
              </w:rPr>
              <w:tab/>
            </w:r>
            <w:r w:rsidR="00253B26" w:rsidRPr="00D43A44">
              <w:rPr>
                <w:rFonts w:asciiTheme="majorBidi" w:hAnsiTheme="majorBidi" w:cstheme="majorBidi"/>
                <w:b w:val="0"/>
                <w:bCs w:val="0"/>
              </w:rPr>
              <w:tab/>
            </w:r>
            <w:r w:rsidR="00253B26" w:rsidRPr="00D43A44">
              <w:rPr>
                <w:rFonts w:asciiTheme="majorBidi" w:hAnsiTheme="majorBidi" w:cstheme="majorBidi"/>
                <w:b w:val="0"/>
                <w:bCs w:val="0"/>
              </w:rPr>
              <w:tab/>
            </w:r>
            <w:r w:rsidR="00253B26" w:rsidRPr="00D43A44">
              <w:rPr>
                <w:rFonts w:asciiTheme="majorBidi" w:hAnsiTheme="majorBidi" w:cstheme="majorBidi"/>
                <w:b w:val="0"/>
                <w:bCs w:val="0"/>
              </w:rPr>
              <w:tab/>
            </w:r>
            <w:r w:rsidR="00253B26" w:rsidRPr="00D43A44">
              <w:rPr>
                <w:rFonts w:asciiTheme="majorBidi" w:hAnsiTheme="majorBidi" w:cstheme="majorBidi"/>
                <w:b w:val="0"/>
                <w:bCs w:val="0"/>
              </w:rPr>
              <w:tab/>
            </w:r>
            <w:r w:rsidR="00253B26" w:rsidRPr="00D43A44">
              <w:rPr>
                <w:rFonts w:asciiTheme="majorBidi" w:hAnsiTheme="majorBidi" w:cstheme="majorBidi"/>
                <w:b w:val="0"/>
                <w:bCs w:val="0"/>
              </w:rPr>
              <w:tab/>
            </w:r>
          </w:p>
        </w:tc>
      </w:tr>
      <w:tr w:rsidR="001176FE" w:rsidRPr="00D43A44" w14:paraId="3A2BAE60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B15589" w14:textId="7F7DB66C" w:rsidR="00855ACB" w:rsidRPr="00D43A44" w:rsidRDefault="00D43A44" w:rsidP="00B747B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43A4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</w:t>
            </w:r>
            <w:r w:rsidR="00F100B7" w:rsidRPr="00D43A4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henolic compounds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2B624D" w14:textId="77777777" w:rsidR="00855ACB" w:rsidRPr="00D43A44" w:rsidRDefault="00855ACB" w:rsidP="00B74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43A44">
              <w:rPr>
                <w:rFonts w:asciiTheme="majorBidi" w:hAnsiTheme="majorBidi" w:cstheme="majorBidi"/>
                <w:sz w:val="18"/>
                <w:szCs w:val="18"/>
              </w:rPr>
              <w:t>SNP marker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6715A3" w14:textId="77777777" w:rsidR="00855ACB" w:rsidRPr="00D43A44" w:rsidRDefault="00855ACB" w:rsidP="00B74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43A44">
              <w:rPr>
                <w:rFonts w:asciiTheme="majorBidi" w:hAnsiTheme="majorBidi" w:cstheme="majorBidi"/>
                <w:sz w:val="18"/>
                <w:szCs w:val="18"/>
              </w:rPr>
              <w:t>Linkage group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B5FD1C" w14:textId="77777777" w:rsidR="00855ACB" w:rsidRPr="00D43A44" w:rsidRDefault="00855ACB" w:rsidP="00B74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43A44">
              <w:rPr>
                <w:rFonts w:asciiTheme="majorBidi" w:hAnsiTheme="majorBidi" w:cstheme="majorBidi"/>
                <w:sz w:val="18"/>
                <w:szCs w:val="18"/>
              </w:rPr>
              <w:t>Position (bp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BBEE6B" w14:textId="77777777" w:rsidR="00855ACB" w:rsidRPr="00D43A44" w:rsidRDefault="00855ACB" w:rsidP="00B74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43A4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D43A44">
              <w:rPr>
                <w:rFonts w:asciiTheme="majorBidi" w:hAnsiTheme="majorBidi" w:cstheme="majorBidi"/>
                <w:sz w:val="18"/>
                <w:szCs w:val="18"/>
              </w:rPr>
              <w:t>-value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B65125" w14:textId="77777777" w:rsidR="00855ACB" w:rsidRPr="00D43A44" w:rsidRDefault="00855ACB" w:rsidP="00B74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43A4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</w:t>
            </w:r>
            <w:r w:rsidRPr="00D43A44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perscript"/>
              </w:rPr>
              <w:t>2</w:t>
            </w:r>
            <w:r w:rsidRPr="00D43A44">
              <w:rPr>
                <w:rFonts w:asciiTheme="majorBidi" w:hAnsiTheme="majorBidi" w:cstheme="majorBidi"/>
                <w:sz w:val="18"/>
                <w:szCs w:val="18"/>
              </w:rPr>
              <w:t xml:space="preserve"> (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53BCDA" w14:textId="77777777" w:rsidR="00855ACB" w:rsidRPr="00D43A44" w:rsidRDefault="00BC65DD" w:rsidP="00B74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43A44">
              <w:rPr>
                <w:rFonts w:asciiTheme="majorBidi" w:hAnsiTheme="majorBidi" w:cstheme="majorBidi"/>
                <w:sz w:val="18"/>
                <w:szCs w:val="18"/>
              </w:rPr>
              <w:t>Metabolite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80CAD2" w14:textId="77777777" w:rsidR="00855ACB" w:rsidRPr="00D43A44" w:rsidRDefault="00855ACB" w:rsidP="00B74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43A44">
              <w:rPr>
                <w:rFonts w:asciiTheme="majorBidi" w:hAnsiTheme="majorBidi" w:cstheme="majorBidi"/>
                <w:sz w:val="18"/>
                <w:szCs w:val="18"/>
              </w:rPr>
              <w:t>SNP marker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F182AC" w14:textId="77777777" w:rsidR="00855ACB" w:rsidRPr="00D43A44" w:rsidRDefault="00855ACB" w:rsidP="00B74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43A44">
              <w:rPr>
                <w:rFonts w:asciiTheme="majorBidi" w:hAnsiTheme="majorBidi" w:cstheme="majorBidi"/>
                <w:sz w:val="18"/>
                <w:szCs w:val="18"/>
              </w:rPr>
              <w:t>Linkage group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2EFD04" w14:textId="77777777" w:rsidR="00855ACB" w:rsidRPr="00D43A44" w:rsidRDefault="00855ACB" w:rsidP="00B74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43A44">
              <w:rPr>
                <w:rFonts w:asciiTheme="majorBidi" w:hAnsiTheme="majorBidi" w:cstheme="majorBidi"/>
                <w:sz w:val="18"/>
                <w:szCs w:val="18"/>
              </w:rPr>
              <w:t>Position (bp)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AD636A" w14:textId="77777777" w:rsidR="00855ACB" w:rsidRPr="00D43A44" w:rsidRDefault="00855ACB" w:rsidP="00B74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43A4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D43A44">
              <w:rPr>
                <w:rFonts w:asciiTheme="majorBidi" w:hAnsiTheme="majorBidi" w:cstheme="majorBidi"/>
                <w:sz w:val="18"/>
                <w:szCs w:val="18"/>
              </w:rPr>
              <w:t>-value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CB8EA2" w14:textId="77777777" w:rsidR="00855ACB" w:rsidRPr="00D43A44" w:rsidRDefault="00855ACB" w:rsidP="00B74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43A4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</w:t>
            </w:r>
            <w:r w:rsidRPr="00D43A44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perscript"/>
              </w:rPr>
              <w:t>2</w:t>
            </w:r>
            <w:r w:rsidRPr="00D43A44">
              <w:rPr>
                <w:rFonts w:asciiTheme="majorBidi" w:hAnsiTheme="majorBidi" w:cstheme="majorBidi"/>
                <w:sz w:val="18"/>
                <w:szCs w:val="18"/>
              </w:rPr>
              <w:t xml:space="preserve"> (%)</w:t>
            </w:r>
          </w:p>
        </w:tc>
      </w:tr>
      <w:tr w:rsidR="00CE6766" w:rsidRPr="00D43A44" w14:paraId="6123FD21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D6454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Epicatechin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EC0FC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1-p2484030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E4E8E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84A3F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7893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51042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4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D5E62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243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ACE76" w14:textId="45021B46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yricetin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F5E42" w14:textId="531BEAD8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4-p1054126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FD834" w14:textId="710D4133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60EA5" w14:textId="248B2E7A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72749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C9BEB" w14:textId="0A82B5FF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25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66741" w14:textId="538CA98A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019</w:t>
            </w:r>
          </w:p>
        </w:tc>
      </w:tr>
      <w:tr w:rsidR="00CE6766" w:rsidRPr="00D43A44" w14:paraId="69869FCA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2D6FF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EBFB7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1252086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DA978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B4033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74845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ADC0A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9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83AAE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95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01740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8DDC5" w14:textId="5650EBEC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4-p1547575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0C195" w14:textId="79779FF0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F4413" w14:textId="7D3FA6E8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60237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369A9" w14:textId="0DF301B4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99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973A6" w14:textId="3E950DC3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589</w:t>
            </w:r>
          </w:p>
        </w:tc>
      </w:tr>
      <w:tr w:rsidR="00CE6766" w:rsidRPr="00D43A44" w14:paraId="2891899A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CE537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27135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1931764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DCC67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77691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861032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C68ED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73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2142F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64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CF882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67E3A" w14:textId="773DD498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4-p917427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5503D" w14:textId="1A11B47F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3ED7B" w14:textId="3446278E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73545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A5FCD" w14:textId="02684E01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56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A0654" w14:textId="7685208D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867</w:t>
            </w:r>
          </w:p>
        </w:tc>
      </w:tr>
      <w:tr w:rsidR="00CE6766" w:rsidRPr="00D43A44" w14:paraId="015050B2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89E8D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77D9C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3-p1060056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AA337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42AC8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73650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9FE2B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87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8845A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55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A242C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A7DA9" w14:textId="6C3EB729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4-p1060877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36F6B" w14:textId="3D058D11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65075" w14:textId="190191AE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667435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98A9E" w14:textId="6C3E8525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17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7C1BE" w14:textId="3586BA7A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1</w:t>
            </w:r>
          </w:p>
        </w:tc>
      </w:tr>
      <w:tr w:rsidR="00CE6766" w:rsidRPr="00D43A44" w14:paraId="12BEE70C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478C3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977E1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3-p2500890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8CA10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CB8CD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77739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A8D61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5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E944A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28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B8A63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8D7F3" w14:textId="0CACB2AA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4-p1205127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152E7" w14:textId="584EDD2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648A6" w14:textId="64870040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66635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DF540" w14:textId="2A218459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85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67622" w14:textId="62DF0FCA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107</w:t>
            </w:r>
          </w:p>
        </w:tc>
      </w:tr>
      <w:tr w:rsidR="00CE6766" w:rsidRPr="00D43A44" w14:paraId="24C4DF01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27207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D5900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3-p1840586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C2267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0953F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79743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A64D6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12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B1C23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07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365F9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BD395" w14:textId="226DA0D6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4-p1723950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0B19A" w14:textId="62BFED29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A3CD0" w14:textId="77FA194E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62930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B9F33" w14:textId="50A9B641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75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744BD" w14:textId="19C1AB44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158</w:t>
            </w:r>
          </w:p>
        </w:tc>
      </w:tr>
      <w:tr w:rsidR="00CE6766" w:rsidRPr="00D43A44" w14:paraId="28B25AAC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BE2C2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70B8F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4-p1402614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35A0C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243D2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62239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09160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1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5F1A8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228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49586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8E0D6" w14:textId="35D4066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4-p275379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66390" w14:textId="220667D3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6526C" w14:textId="6AC9CB4A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60342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4BB2D" w14:textId="5A88B43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31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D5AD4" w14:textId="49769632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398</w:t>
            </w:r>
          </w:p>
        </w:tc>
      </w:tr>
      <w:tr w:rsidR="00CE6766" w:rsidRPr="00D43A44" w14:paraId="3C6AD1AF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D50AC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CCEAB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4-p1376189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15D73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ACAD7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7303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44737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14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CC9CB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84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64F27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78646" w14:textId="656CCB70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4-p294933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7160E" w14:textId="19C56846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5DCC5" w14:textId="453DFE13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970035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34890" w14:textId="7649050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21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36B5E" w14:textId="6A52CD7C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13</w:t>
            </w:r>
          </w:p>
        </w:tc>
      </w:tr>
      <w:tr w:rsidR="00CE6766" w:rsidRPr="00D43A44" w14:paraId="429395F9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B0CED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BBE96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4-p1376786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B35D7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D5F88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67931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6E0DC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14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D4CE2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84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B68B3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C5265" w14:textId="05A1F64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4-p314072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1F5D0" w14:textId="3171A84F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FEFA0" w14:textId="7052A01C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374531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89668" w14:textId="2CD541F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34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EDFFD" w14:textId="0C507ADF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38</w:t>
            </w:r>
          </w:p>
        </w:tc>
      </w:tr>
      <w:tr w:rsidR="00CE6766" w:rsidRPr="00D43A44" w14:paraId="32CD9D00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D399D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812CD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517_1-p56185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6295A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D243B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073635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3D0A9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5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8CC73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8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7FE38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064CA" w14:textId="06868433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984_1-p29922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77DF0" w14:textId="718A3B11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730E4" w14:textId="5F08F143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75536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B3FFF" w14:textId="751C7B5E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0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2D0B6" w14:textId="60B5B1CB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6209</w:t>
            </w:r>
          </w:p>
        </w:tc>
      </w:tr>
      <w:tr w:rsidR="00CE6766" w:rsidRPr="00D43A44" w14:paraId="00824721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CDC66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FEEE7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4-p1435346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CD016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7B05D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167447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5A77E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5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76018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8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E51F6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B0AA8" w14:textId="3572A146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5-p1958371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4A307" w14:textId="09A1BCD2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F0EC5" w14:textId="1CD57538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76140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6837D" w14:textId="43FEB046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81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F5023" w14:textId="1CBD397C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124</w:t>
            </w:r>
          </w:p>
        </w:tc>
      </w:tr>
      <w:tr w:rsidR="00CE6766" w:rsidRPr="00D43A44" w14:paraId="6A2BBB4A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F6C7F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1FDC3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4-p1406009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0D49A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90754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967242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AE88D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5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82432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8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143C4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1997B" w14:textId="22530B89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5-p597352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9F75F" w14:textId="66EE572A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3E2BD" w14:textId="6092E2A3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962942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E1D70" w14:textId="7E0D7522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72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C350C" w14:textId="65538519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174</w:t>
            </w:r>
          </w:p>
        </w:tc>
      </w:tr>
      <w:tr w:rsidR="00CE6766" w:rsidRPr="00D43A44" w14:paraId="0D83BD83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CECFC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C56FD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5-p1666441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200C7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4961B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80538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F4C0C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0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531B7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252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10CA7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F2DFA" w14:textId="5025F1B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5-p934711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371FD" w14:textId="5AB6C6F4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8CA29" w14:textId="30FB77CD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68148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032CD" w14:textId="3A2FC24C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72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9CD3E" w14:textId="553DBABF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684</w:t>
            </w:r>
          </w:p>
        </w:tc>
      </w:tr>
      <w:tr w:rsidR="00CE6766" w:rsidRPr="00D43A44" w14:paraId="0E3497C8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9F2FB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B36FD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6-p2467807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95D68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11BEC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66934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90EF7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22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00F99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01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3096A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D277D" w14:textId="3C3202C2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5-p1861564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0A32D" w14:textId="65A0B05B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0DB19" w14:textId="609A71C4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780936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2418B" w14:textId="200B5CD3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62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96E2D" w14:textId="6EF4BE5A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831</w:t>
            </w:r>
          </w:p>
        </w:tc>
      </w:tr>
      <w:tr w:rsidR="00CE6766" w:rsidRPr="00D43A44" w14:paraId="22BA37D0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F888F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69290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7-p1823339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19C7E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D631F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72649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04B78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98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BFEB4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39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71D81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396BC" w14:textId="3E376946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5-p1980633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A7EF8" w14:textId="6ECE6F8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5AD4F" w14:textId="00998ABA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972035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698E7" w14:textId="1D6BBEA4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19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48A4B" w14:textId="497D4E7A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467</w:t>
            </w:r>
          </w:p>
        </w:tc>
      </w:tr>
      <w:tr w:rsidR="00CE6766" w:rsidRPr="00D43A44" w14:paraId="2AADD6FD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BF4DC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D9501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8-p395982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A3595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67663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7434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884F6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08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1B8C4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13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A2A85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DF8B2" w14:textId="67388CCD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5-p2090321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AB055" w14:textId="7F7E7AF9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BADC1" w14:textId="32408EE1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176332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5AF22" w14:textId="71B62148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46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CAC60" w14:textId="7327B54C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311</w:t>
            </w:r>
          </w:p>
        </w:tc>
      </w:tr>
      <w:tr w:rsidR="00CE6766" w:rsidRPr="00D43A44" w14:paraId="4DCFF9AB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D61E7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1CB64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8-p618555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46117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D9E2C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680444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9F0B3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71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3E078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66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6FC1E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2B7EF" w14:textId="55632569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5-p1861626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705AC" w14:textId="579F1046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153A6" w14:textId="0C403330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75844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30209" w14:textId="15F85F2E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62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2017E" w14:textId="746817AA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831</w:t>
            </w:r>
          </w:p>
        </w:tc>
      </w:tr>
      <w:tr w:rsidR="00CE6766" w:rsidRPr="00D43A44" w14:paraId="052871D7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9E61F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E01F0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10-p587342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D2363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36695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73846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31EE5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48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51CF1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27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43D04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598C5" w14:textId="5860B830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5-p642335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2A0FF" w14:textId="1186E4C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731E6" w14:textId="7F0369E0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77164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2278A" w14:textId="4101B06F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70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38A96" w14:textId="78DA681D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182</w:t>
            </w:r>
          </w:p>
        </w:tc>
      </w:tr>
      <w:tr w:rsidR="00CE6766" w:rsidRPr="00D43A44" w14:paraId="3DAD10D7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3F44F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0652C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5808_1-p38829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6272B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982D2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075145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CA933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51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3ED8E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17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D4D3B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8B8F5" w14:textId="6DD91FE9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5-p640459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C77D5" w14:textId="3DAA25C1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DDE46" w14:textId="43773D8C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061136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51099" w14:textId="5080F4EE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83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AB060" w14:textId="7E413CD4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686</w:t>
            </w:r>
          </w:p>
        </w:tc>
      </w:tr>
      <w:tr w:rsidR="00CE6766" w:rsidRPr="00D43A44" w14:paraId="5B16EFBF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BEA44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6FB3C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10-p869639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1000A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B7844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16983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1B3A0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3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4E2AF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267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91A15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A6E8C" w14:textId="27C78036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5-p1082019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FBF4F" w14:textId="2B8E6060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B1A5C" w14:textId="101404AA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162241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EFB08" w14:textId="6B03B3AA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81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16A47" w14:textId="08106CA9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46</w:t>
            </w:r>
          </w:p>
        </w:tc>
      </w:tr>
      <w:tr w:rsidR="00CE6766" w:rsidRPr="00D43A44" w14:paraId="795E0293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856F1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C2C3F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9364_1-p23072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A5EC8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2D5BB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66146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E2DD2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58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07E52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788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AF001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6032B" w14:textId="79253215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5-p2124872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47A49" w14:textId="22FF53A8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4317C" w14:textId="3839099B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570047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B62A0" w14:textId="7F325446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39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36247" w14:textId="48D800E2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354</w:t>
            </w:r>
          </w:p>
        </w:tc>
      </w:tr>
      <w:tr w:rsidR="00CE6766" w:rsidRPr="00D43A44" w14:paraId="7DB1C4E5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5B7DE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B79DE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298_1-p7550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F18A9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1CB29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80339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BAD7A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35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AE308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74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48F35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6D446" w14:textId="21A6B6E5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5-p2245421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A4A30" w14:textId="13C32C09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CD539" w14:textId="417D1BA1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277335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CD7FB" w14:textId="7799B8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3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67DB8" w14:textId="5F46AA49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6334</w:t>
            </w:r>
          </w:p>
        </w:tc>
      </w:tr>
      <w:tr w:rsidR="00CE6766" w:rsidRPr="00D43A44" w14:paraId="43A81896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B8938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BDEEB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1131_1-p16768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3B257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D8CB2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960846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B6161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35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3A27A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74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CECCC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53D14" w14:textId="34FF9281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6-p742046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5027B" w14:textId="4BA42C7D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CF6D6" w14:textId="744B9824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65840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63488" w14:textId="13188A0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08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9EF25" w14:textId="2F73E63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229</w:t>
            </w:r>
          </w:p>
        </w:tc>
      </w:tr>
      <w:tr w:rsidR="00CE6766" w:rsidRPr="00D43A44" w14:paraId="4DED19EE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40A89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4EDA7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8917_1-p74143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E0F3C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B5C66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676438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4623C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3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985F1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44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448FC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0F4F6" w14:textId="0C53A440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6-p2536936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286AA" w14:textId="7FD0DDAC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506FD" w14:textId="0AD5190E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73137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A12F2" w14:textId="2C2EF472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59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58B49" w14:textId="20648265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853</w:t>
            </w:r>
          </w:p>
        </w:tc>
      </w:tr>
      <w:tr w:rsidR="00CE6766" w:rsidRPr="00D43A44" w14:paraId="4C053238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891F6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43D52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804_2-p15792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13A0B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CAE3C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6144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4FF65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5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6D076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8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801A1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35143" w14:textId="4AEB3362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6-p522681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12DAA" w14:textId="3C1F1683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1A0AE" w14:textId="0FAF6640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78535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E2FD2" w14:textId="56F263BD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25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D4176" w14:textId="2BE9363C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432</w:t>
            </w:r>
          </w:p>
        </w:tc>
      </w:tr>
      <w:tr w:rsidR="00CE6766" w:rsidRPr="00D43A44" w14:paraId="13DBDAC8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46CD3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FDCBA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5595_1-p41476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3B200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0692B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67042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F4ED1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10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F8A9B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66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53E9C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FF2DE" w14:textId="2CD256D8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6-p655545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4DC6E" w14:textId="1C5A550B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94120" w14:textId="507D3FCB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61835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4484F" w14:textId="70051C72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83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6D6D1" w14:textId="0F21291E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439</w:t>
            </w:r>
          </w:p>
        </w:tc>
      </w:tr>
      <w:tr w:rsidR="00CE6766" w:rsidRPr="00D43A44" w14:paraId="2E48518D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4EFBD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E11A1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197_1-p13507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743F3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6A1CA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77438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9740F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1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64DB3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77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F953D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CE408" w14:textId="0633265D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6-p174344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4DA73" w14:textId="735375AE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D6763" w14:textId="63D68161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73933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41350" w14:textId="372E591B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1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5AF71" w14:textId="081D25BF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7039</w:t>
            </w:r>
          </w:p>
        </w:tc>
      </w:tr>
      <w:tr w:rsidR="00CE6766" w:rsidRPr="00D43A44" w14:paraId="7AD2C20C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D5D59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2F1FB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5808_1-p48748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9EB12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BF6EB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70247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C6612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51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48C12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17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E459C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15EEC" w14:textId="613DC80F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6-p1870959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330C5" w14:textId="1A30BFB8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2AF69" w14:textId="5B37A845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68632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031AD" w14:textId="013F424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69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E8E38" w14:textId="72DE3DC9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186</w:t>
            </w:r>
          </w:p>
        </w:tc>
      </w:tr>
      <w:tr w:rsidR="00CE6766" w:rsidRPr="00D43A44" w14:paraId="7DB5D1A7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B400C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4BF3C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912_1-p2840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94773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6F1C6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381036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62175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49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E47F8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5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BACFE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85314" w14:textId="52F5375D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6-p530171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8190D" w14:textId="2459CD05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6126B" w14:textId="241AF150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79340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D4EBC" w14:textId="38A86241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25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28785" w14:textId="2ECE2970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432</w:t>
            </w:r>
          </w:p>
        </w:tc>
      </w:tr>
      <w:tr w:rsidR="00CE6766" w:rsidRPr="00D43A44" w14:paraId="6EE2F52D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8F9CA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Chlorogenic acid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3999D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1-p73909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91710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6CAE7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7555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2F721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45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F8688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59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8C534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245C4" w14:textId="36186EA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6-p1421218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B3CEE" w14:textId="6259C2A6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D504C" w14:textId="288D4D2C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66438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E6BA4" w14:textId="4FD655EB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16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47255" w14:textId="6CAAF66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487</w:t>
            </w:r>
          </w:p>
        </w:tc>
      </w:tr>
      <w:tr w:rsidR="00CE6766" w:rsidRPr="00D43A44" w14:paraId="39133F47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4B86F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4422E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1-p633391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BBFF9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05E18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476748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67FC1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69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0026D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63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9FE58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F3B48" w14:textId="75BBCC0B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6-p342821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1ED4F" w14:textId="408FC14D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9B35C" w14:textId="65F771D3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60646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2AB16" w14:textId="60D69719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5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A3C96" w14:textId="236F860E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37</w:t>
            </w:r>
          </w:p>
        </w:tc>
      </w:tr>
      <w:tr w:rsidR="00CE6766" w:rsidRPr="00D43A44" w14:paraId="2D8A33A2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F5924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B8574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1-p1034449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BA900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F5A90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78236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21FEE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55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FAA3A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76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258D2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663C1" w14:textId="0876971D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7-p1240015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DB96F" w14:textId="488FE6B6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F9465" w14:textId="5392B04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62732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C9B97" w14:textId="3D817DAB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60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9D2D6" w14:textId="2BBED5D9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236</w:t>
            </w:r>
          </w:p>
        </w:tc>
      </w:tr>
      <w:tr w:rsidR="00CE6766" w:rsidRPr="00D43A44" w14:paraId="2B7C5E62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BAA2A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BDEB4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1-p695886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B8A3E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320C0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65147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C3060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79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8CFC7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53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7FDB4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CB855" w14:textId="531EBFAC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7-p1590599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87BD4" w14:textId="5DABFB28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363E3" w14:textId="29CF06EC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371539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BB648" w14:textId="064959F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38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CD88D" w14:textId="470CFE1F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358</w:t>
            </w:r>
          </w:p>
        </w:tc>
      </w:tr>
      <w:tr w:rsidR="00CE6766" w:rsidRPr="00D43A44" w14:paraId="6E655BCE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DA22D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38A9E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1-p1491447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982F2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17CEA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68234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218B7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88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AFA1F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45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A68B3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F9B61" w14:textId="587DB73D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7-p1594946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8B7EB" w14:textId="69EB800A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4B0DA" w14:textId="0A9BFA85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963447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1660D" w14:textId="1CE66F99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11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4C5CE" w14:textId="4F540BA9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203</w:t>
            </w:r>
          </w:p>
        </w:tc>
      </w:tr>
      <w:tr w:rsidR="00CE6766" w:rsidRPr="00D43A44" w14:paraId="075D5E52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FE439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3383F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1-p1164277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1A50D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5A73D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069934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D7586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71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26F85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6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D12FD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E4D4C" w14:textId="66502C62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8-p1342724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85133" w14:textId="2CC38B36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FDD48" w14:textId="64C067C3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69831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8DF23" w14:textId="4459992D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55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4FC3B" w14:textId="3C563E6C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699</w:t>
            </w:r>
          </w:p>
        </w:tc>
      </w:tr>
      <w:tr w:rsidR="00CE6766" w:rsidRPr="00D43A44" w14:paraId="73F972EF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81F12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CC09F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1-p2309614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64763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D8092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478833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A6403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1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BB469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247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4FA82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B2950" w14:textId="53A57E5D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8-p1338211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CC4F9" w14:textId="0EED9A6B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D2EF2" w14:textId="4C49AC2C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65033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EAD04" w14:textId="415F01C1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40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047A6" w14:textId="74D326EC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851</w:t>
            </w:r>
          </w:p>
        </w:tc>
      </w:tr>
      <w:tr w:rsidR="00CE6766" w:rsidRPr="00D43A44" w14:paraId="1B09F1E5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B2D8A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EE491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2545784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37BEB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5E049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869837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9F1F0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76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35E79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71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C4370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406B8" w14:textId="63891575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8-p1342729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26B08" w14:textId="1D090EBC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0CF80" w14:textId="7F8704FB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80939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520D2" w14:textId="79D70458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23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8B80F" w14:textId="48CEAB3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109</w:t>
            </w:r>
          </w:p>
        </w:tc>
      </w:tr>
      <w:tr w:rsidR="00CE6766" w:rsidRPr="00D43A44" w14:paraId="69AFB837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18B85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26966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3-p2462648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2401A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1FB51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60547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30C0C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41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1F5FC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9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6A548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F81BC" w14:textId="3B8B3193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8-p1980053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10D8B" w14:textId="65F9B103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17E43" w14:textId="3708AD69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80735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5B86B" w14:textId="62F16F82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65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09FD0" w14:textId="634FAA50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21</w:t>
            </w:r>
          </w:p>
        </w:tc>
      </w:tr>
      <w:tr w:rsidR="00CE6766" w:rsidRPr="00D43A44" w14:paraId="65ACCBA0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B0507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C985D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3-p778981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DF1D0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2A415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67747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DACA6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29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508E4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67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2C93B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E8AF7" w14:textId="0245A1F9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8-p1980259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5F7DA" w14:textId="446377F1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24307" w14:textId="36FD3205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961848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265C5" w14:textId="2A74AFA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65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704B8" w14:textId="5983583B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21</w:t>
            </w:r>
          </w:p>
        </w:tc>
      </w:tr>
      <w:tr w:rsidR="00CE6766" w:rsidRPr="00D43A44" w14:paraId="0B0BC6E0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CAF96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8EE00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3-p2460688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F4E0B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1BFE2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375139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B0A4F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75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73DEF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72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FCD60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67D4B" w14:textId="1EDCC2FA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8-p1979933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18089" w14:textId="1630A7BF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CDCE4" w14:textId="63A00355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78437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2D77E" w14:textId="0CACAF85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65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1CD3F" w14:textId="57D63A69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21</w:t>
            </w:r>
          </w:p>
        </w:tc>
      </w:tr>
      <w:tr w:rsidR="00CE6766" w:rsidRPr="00D43A44" w14:paraId="7F8C0A90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942CF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4EB51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3-p901196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486C0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24533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64230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57A03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9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69FAE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27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8A0D6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F2EA5" w14:textId="508BB7B8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8-p1346049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D6847" w14:textId="1B13E510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63AD8" w14:textId="65475AC5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777332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C3C26" w14:textId="7D722E19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23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C42D1" w14:textId="205F82EC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109</w:t>
            </w:r>
          </w:p>
        </w:tc>
      </w:tr>
      <w:tr w:rsidR="00CE6766" w:rsidRPr="00D43A44" w14:paraId="704EA061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E30D2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3C188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3-p2452657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43EB1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606A9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79737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A4CB3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2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D378F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208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93C32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71C70" w14:textId="0B2E6BBC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8-p1846327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AB919" w14:textId="0EE7B02A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BC7B5" w14:textId="695DFCD1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65538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91324" w14:textId="55B8DBA8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32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0223F" w14:textId="2FCF8DEE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045</w:t>
            </w:r>
          </w:p>
        </w:tc>
      </w:tr>
      <w:tr w:rsidR="00CE6766" w:rsidRPr="00D43A44" w14:paraId="05842103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B8CBF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33742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3-p2466927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B9779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ED525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768134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3E4A0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73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6B573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75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BE91F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B3D47" w14:textId="4884AB64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8-p1369295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A9FBE" w14:textId="24B0038E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EF26C" w14:textId="0F852B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69133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6EE21" w14:textId="02E135A6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83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A3A1D" w14:textId="14D3C460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115</w:t>
            </w:r>
          </w:p>
        </w:tc>
      </w:tr>
      <w:tr w:rsidR="00CE6766" w:rsidRPr="00D43A44" w14:paraId="2A2E5A62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32597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5DFDB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7521_1-p80536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9B1C6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5AAE8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7003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A6609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56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96CB8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75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C95A7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5F417" w14:textId="1B214AA8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9-p1148782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2210C" w14:textId="6739C6DA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AAB98" w14:textId="2E8E7F66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61847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59EB6" w14:textId="2BBA3C9B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7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6AAAD" w14:textId="22B3C3E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347</w:t>
            </w:r>
          </w:p>
        </w:tc>
      </w:tr>
      <w:tr w:rsidR="00CE6766" w:rsidRPr="00D43A44" w14:paraId="2C957EA3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E2988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C2EA3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3-p2461259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5C9BA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8CC59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563539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43BD6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2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861DA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208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EAB41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CCC42" w14:textId="656F343B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9-p1154478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4CC53" w14:textId="7633A7ED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F8FE0" w14:textId="36BE2FE6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76834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F6ACD" w14:textId="39406DB0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7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12000" w14:textId="77BCB853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347</w:t>
            </w:r>
          </w:p>
        </w:tc>
      </w:tr>
      <w:tr w:rsidR="00CE6766" w:rsidRPr="00D43A44" w14:paraId="1868E856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7F67F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86AAF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4-p403514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1A1DA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AFFB7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73033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0C8F3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2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9F854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226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8977D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8829B" w14:textId="1DF83B9F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9-p1983571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7593D" w14:textId="5713F2CA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74657" w14:textId="335619C8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75041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22E87" w14:textId="0927E4CD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03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FD05A" w14:textId="5A8149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561</w:t>
            </w:r>
          </w:p>
        </w:tc>
      </w:tr>
      <w:tr w:rsidR="00CE6766" w:rsidRPr="00D43A44" w14:paraId="36C7C571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5E457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5A0D0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4-p1067172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74925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DD467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966543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A4398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74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FF656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50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A0C18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EE02B" w14:textId="2CEC2E8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7371_1-p4627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A9762" w14:textId="7BC1B1C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E4232" w14:textId="50CE1D19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761542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E6FD5" w14:textId="0E3F2106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5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4E592" w14:textId="26E2ADF6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377</w:t>
            </w:r>
          </w:p>
        </w:tc>
      </w:tr>
      <w:tr w:rsidR="00CE6766" w:rsidRPr="00D43A44" w14:paraId="49307101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E4AC2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6AB9F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4-p1060281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2E6F9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3D419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971848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C7D74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0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591BA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268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44417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5170D" w14:textId="6138747B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9-p1111073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20863" w14:textId="4DD982C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8C6CA" w14:textId="2C7ADBF1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876737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EDA92" w14:textId="0054899E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7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3ECCE" w14:textId="46301670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347</w:t>
            </w:r>
          </w:p>
        </w:tc>
      </w:tr>
      <w:tr w:rsidR="00CE6766" w:rsidRPr="00D43A44" w14:paraId="7EAA3BC1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C08DB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C9D10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5-p1459983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2510B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BF1DB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74049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A36C1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23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33593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16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B095D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32122" w14:textId="3DD9AEB1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9-p1684678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AE200" w14:textId="630F82A8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D133C" w14:textId="6514565F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074350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7BA97" w14:textId="58427791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94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E0BDE" w14:textId="08F1D596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621</w:t>
            </w:r>
          </w:p>
        </w:tc>
      </w:tr>
      <w:tr w:rsidR="00CE6766" w:rsidRPr="00D43A44" w14:paraId="3F9AEE27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361D5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D18FF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5-p1354171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4C8B4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4619A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66131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14456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08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76697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28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79669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1EED1" w14:textId="409BA226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9-p2880226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3BC5D" w14:textId="2DA870A9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E201E" w14:textId="31F6C99B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376647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2DAC3" w14:textId="63A0FA5A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88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F7010" w14:textId="31B12DA1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395</w:t>
            </w:r>
          </w:p>
        </w:tc>
      </w:tr>
      <w:tr w:rsidR="00CE6766" w:rsidRPr="00D43A44" w14:paraId="5AD4D052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F2DED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1BC2F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5-p1751435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D1DCF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D53A8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17353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F3C7C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14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01C77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23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0DCA5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D707F" w14:textId="753058A5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9-p1121010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187B6" w14:textId="5AC5A601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02736" w14:textId="6B7E5C23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574242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D1124" w14:textId="69A19A81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7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779B5" w14:textId="77B1475D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347</w:t>
            </w:r>
          </w:p>
        </w:tc>
      </w:tr>
      <w:tr w:rsidR="00CE6766" w:rsidRPr="00D43A44" w14:paraId="4C0081B1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8C324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2FE64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6-p343740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612A8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65FB7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61533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2E185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12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296B0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25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BC2F1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26BB3" w14:textId="670BA854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9-p1114198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A64D4" w14:textId="45458DEF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AF8B3" w14:textId="1862E77D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576037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3C326" w14:textId="25575BD6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7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22D4C" w14:textId="236AE7C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347</w:t>
            </w:r>
          </w:p>
        </w:tc>
      </w:tr>
      <w:tr w:rsidR="00CE6766" w:rsidRPr="00D43A44" w14:paraId="5F55C1E9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C4F46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A0075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6-p353235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03BAF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E5E60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73238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74C63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98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A3EB1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37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3E624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0C4C1" w14:textId="574A7843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9-p2822534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8D324" w14:textId="5EF47A4E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8DA4E" w14:textId="6404E59D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78649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BAE16" w14:textId="2AE9ABBA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65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27455" w14:textId="616DC36D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208</w:t>
            </w:r>
          </w:p>
        </w:tc>
      </w:tr>
      <w:tr w:rsidR="00CE6766" w:rsidRPr="00D43A44" w14:paraId="008AFF27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CEA19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DB4D9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6-p383929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FB4BB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56A36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70037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87242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80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4233E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5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8F67D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4E1B7" w14:textId="4AEF2A0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9-p3655075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40E30" w14:textId="542C2AEE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0FFB6" w14:textId="3D77C4E0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075834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EAC67" w14:textId="36C8AC1A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86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8C99A" w14:textId="4B7F3C68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671</w:t>
            </w:r>
          </w:p>
        </w:tc>
      </w:tr>
      <w:tr w:rsidR="00CE6766" w:rsidRPr="00D43A44" w14:paraId="0CEFFE90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B255A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4D1A6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6-p343449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BBE86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8DFD6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75850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007AE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12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3907A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25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A724F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02050" w14:textId="6B3D4F40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9-p1113987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447D9" w14:textId="2A16328D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51ECF" w14:textId="309E1F12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278133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BAFE8" w14:textId="3D1AB2D5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7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846C5" w14:textId="444B5F2F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347</w:t>
            </w:r>
          </w:p>
        </w:tc>
      </w:tr>
      <w:tr w:rsidR="00CE6766" w:rsidRPr="00D43A44" w14:paraId="0EF551DF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58BB0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CD3AC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6-p344486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16DAF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9CA9C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74243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E9C36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65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B9FC8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66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D7F2C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46159" w14:textId="1A8F64B2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9-p254835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76D2C" w14:textId="0A16B33F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419A8" w14:textId="23E71C4E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477543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938B8" w14:textId="74359A73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80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1B9E4" w14:textId="47731DDF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707</w:t>
            </w:r>
          </w:p>
        </w:tc>
      </w:tr>
      <w:tr w:rsidR="00CE6766" w:rsidRPr="00D43A44" w14:paraId="386BF2A0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29D2B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46D90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6-p362532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BF95D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A4CA2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63646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AD99D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80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B3220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5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EEA84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78B37" w14:textId="264DC3AA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4869_1-p14769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49ED6" w14:textId="10580775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E5A20" w14:textId="1C22DDE9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77048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4440F" w14:textId="00A7F549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5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3C365" w14:textId="4679A97E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372</w:t>
            </w:r>
          </w:p>
        </w:tc>
      </w:tr>
      <w:tr w:rsidR="00CE6766" w:rsidRPr="00D43A44" w14:paraId="2E1BB09D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7C48F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C7305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6-p2618622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57530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D7B58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66545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1AEB2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20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7A055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34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EA329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65B47" w14:textId="4468148D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2790_1-p80936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85E2D" w14:textId="67E938FE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1C4B5" w14:textId="793C44F5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68130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434DC" w14:textId="182E5F4C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67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CC558" w14:textId="460A967D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2</w:t>
            </w:r>
          </w:p>
        </w:tc>
      </w:tr>
      <w:tr w:rsidR="00CE6766" w:rsidRPr="00D43A44" w14:paraId="7B007C5B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34362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D0A53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6-p352855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1F895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A2B39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65248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8DAEF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91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3E99F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42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6810F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1DF82" w14:textId="1F3C15E0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2790_1-p75282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86DDE" w14:textId="5F1FEB65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BD05D" w14:textId="6696644C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72036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55D26" w14:textId="329292F3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20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33AB9" w14:textId="3C1C37DD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458</w:t>
            </w:r>
          </w:p>
        </w:tc>
      </w:tr>
      <w:tr w:rsidR="00CE6766" w:rsidRPr="00D43A44" w14:paraId="6D9C365D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FB541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964BD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6-p352862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A969A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07A05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72437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5F71E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98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629EA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37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2E50E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A050D" w14:textId="2197ECFB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2790_1-p77704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0C20D" w14:textId="5C6B2EE6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15027" w14:textId="16F325F8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65448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CC36F" w14:textId="09044A9A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20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235F2" w14:textId="04AEAF92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458</w:t>
            </w:r>
          </w:p>
        </w:tc>
      </w:tr>
      <w:tr w:rsidR="00CE6766" w:rsidRPr="00D43A44" w14:paraId="2C28E12B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E897F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D7C6B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6-p366730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ADFF3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E4744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077245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0DB50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65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A5D35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67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6AF98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B1EED" w14:textId="3C921B4D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7369_1-p339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E5997" w14:textId="4C2E39B4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FDA7D" w14:textId="24689B5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279541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D9ECB" w14:textId="5C1C1020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4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179C2" w14:textId="3BA38C51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6503</w:t>
            </w:r>
          </w:p>
        </w:tc>
      </w:tr>
      <w:tr w:rsidR="00CE6766" w:rsidRPr="00D43A44" w14:paraId="6ABBD77A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2F25B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86EB2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0901_1-p18813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B49C7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A2A16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060246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D832E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12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E58D8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25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34E35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C04C6" w14:textId="0C4AE076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7522_1-p2426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FD846" w14:textId="2F91CAF6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8E60C" w14:textId="07240CC6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68746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E3480" w14:textId="0D0AAD66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48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0D9AE" w14:textId="6DAACEA2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303</w:t>
            </w:r>
          </w:p>
        </w:tc>
      </w:tr>
      <w:tr w:rsidR="00CE6766" w:rsidRPr="00D43A44" w14:paraId="5C3FE76E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65968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0CECF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6-p433793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AC7D8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191FF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178546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AA606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2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00B79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62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4EBE4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A2F84" w14:textId="4CC61FFA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704_1-p26816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DC2CE" w14:textId="67C58EDD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7293C" w14:textId="21069458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73345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5B8D1" w14:textId="1475C891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64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FF17B" w14:textId="059C18EE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619</w:t>
            </w:r>
          </w:p>
        </w:tc>
      </w:tr>
      <w:tr w:rsidR="00CE6766" w:rsidRPr="00D43A44" w14:paraId="69E8708F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E4872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DFCF4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0901_1-p5809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DF7AD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39C49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461630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F80B2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00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92740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38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37C04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9A762" w14:textId="5075030E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5712_2-p7403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70CBB" w14:textId="34030A73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02944" w14:textId="73B4B9DD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60932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C038D" w14:textId="774B3630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1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0F6C9" w14:textId="1B6AC6A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559</w:t>
            </w:r>
          </w:p>
        </w:tc>
      </w:tr>
      <w:tr w:rsidR="00CE6766" w:rsidRPr="00D43A44" w14:paraId="3F9019E8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2FB63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2CBD8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7-p1665923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3173B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EEC47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66343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B4252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99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C3E86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79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76289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C0307" w14:textId="6A53A7D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449_1-p401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CF4B1" w14:textId="265AE5A2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3F948" w14:textId="08283B5E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73350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EDD81" w14:textId="0A7A2B84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62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466FE" w14:textId="0BE41A6F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224</w:t>
            </w:r>
          </w:p>
        </w:tc>
      </w:tr>
      <w:tr w:rsidR="00CE6766" w:rsidRPr="00D43A44" w14:paraId="2EE7CBA1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EA809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11112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7-p934725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8DB66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59545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75447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C6145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04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C4871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32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3EF9D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C4EB3" w14:textId="48D6BFA2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5839_1-p19052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3FBC0" w14:textId="7182833D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DBC9A" w14:textId="36F1AFC0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60135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96791" w14:textId="70F02480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54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6F6D3" w14:textId="47B534D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886</w:t>
            </w:r>
          </w:p>
        </w:tc>
      </w:tr>
      <w:tr w:rsidR="00CE6766" w:rsidRPr="00D43A44" w14:paraId="0CA1FF30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BA433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701A8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7-p654281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76EA9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D210F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71739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A2A38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06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28428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39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4B5E5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2D0FC" w14:textId="0DB8FD24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7289_1-p44244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80F45" w14:textId="0CD40A2D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E74A0" w14:textId="3D970763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78843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CFE8F" w14:textId="66032CCA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23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E8505" w14:textId="22DA3AB2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446</w:t>
            </w:r>
          </w:p>
        </w:tc>
      </w:tr>
      <w:tr w:rsidR="00CE6766" w:rsidRPr="00D43A44" w14:paraId="7BE8566F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79D58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C08B2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7-p1741159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65254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14D2A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68649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A0646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09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F5FE1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26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E1A45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2B99C" w14:textId="290A7510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1705_1-p47058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768C4" w14:textId="1139BBB6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B11E7" w14:textId="6EE2E0DF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62146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A9791" w14:textId="10D9CE3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62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58EE9" w14:textId="0EC8C98F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224</w:t>
            </w:r>
          </w:p>
        </w:tc>
      </w:tr>
      <w:tr w:rsidR="00CE6766" w:rsidRPr="00D43A44" w14:paraId="217C0078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8DFB4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ACE23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7-p1741917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2F512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0A403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6623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0ACED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09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6F5E2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26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3CD9E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4239B" w14:textId="47E9218E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0942_1-p43265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6B8DD" w14:textId="55B91DAD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EE209" w14:textId="39B44E90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76339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22E8A" w14:textId="5536C68C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77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0319D" w14:textId="316BD9B4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49</w:t>
            </w:r>
          </w:p>
        </w:tc>
      </w:tr>
      <w:tr w:rsidR="00CE6766" w:rsidRPr="00D43A44" w14:paraId="39771CF4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ACA6B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44801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7-p933936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B461A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D10F6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48084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08C14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29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ABC86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31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F31AE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1A13F" w14:textId="118B9700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130_1-p68948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3E134" w14:textId="332C8EDA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35045" w14:textId="4F710F58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61630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B52BC" w14:textId="3F668E1E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0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1F73F" w14:textId="5C66E4FF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6214</w:t>
            </w:r>
          </w:p>
        </w:tc>
      </w:tr>
      <w:tr w:rsidR="00CE6766" w:rsidRPr="00D43A44" w14:paraId="36A866EC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E9A3A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F77E4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7-p1741882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730FB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EEE23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75943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2B691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18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2AA47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15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B11DA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8AA8B" w14:textId="726BEB24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704_1-p46072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378E0" w14:textId="3128C27C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1162B" w14:textId="03B9D303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66949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C65EE" w14:textId="0AE0C3E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95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F5479" w14:textId="6BC8360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341</w:t>
            </w:r>
          </w:p>
        </w:tc>
      </w:tr>
      <w:tr w:rsidR="00CE6766" w:rsidRPr="00D43A44" w14:paraId="7995BBB0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131B7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D2C58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7-p1740411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B1758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B49AE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69034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699AF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12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2C9FB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3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B823F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0591E" w14:textId="7ACDA4D3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1705_1-p6081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7B082" w14:textId="3E391D4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B588C" w14:textId="3024F28D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72138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0CD4B" w14:textId="1479E930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62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0BFAB" w14:textId="23F38160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224</w:t>
            </w:r>
          </w:p>
        </w:tc>
      </w:tr>
      <w:tr w:rsidR="00CE6766" w:rsidRPr="00D43A44" w14:paraId="393ED6D7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E5477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B00B7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7-p948548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7621F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C07DE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270136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6A9DD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05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F516F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32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3FA79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CC435" w14:textId="4FB6F66C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1705_1-p59000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FED56" w14:textId="39187011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0CC0A" w14:textId="7990060D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62048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086A2" w14:textId="254524AC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62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9B704" w14:textId="689CAF60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224</w:t>
            </w:r>
          </w:p>
        </w:tc>
      </w:tr>
      <w:tr w:rsidR="00CE6766" w:rsidRPr="00D43A44" w14:paraId="0E63F2C5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4CD66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88CFC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8-p1751378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56B9A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DB470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70746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FD6BA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79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D6437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1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A8DF3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47E2A" w14:textId="5E00EE5C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704_1-p34839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8F7C4" w14:textId="64C51C42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5B9E6" w14:textId="78D9EBD6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65140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98007" w14:textId="5B39651B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95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1645B" w14:textId="43E89A18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341</w:t>
            </w:r>
          </w:p>
        </w:tc>
      </w:tr>
      <w:tr w:rsidR="00CE6766" w:rsidRPr="00D43A44" w14:paraId="7E2740E8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51ED9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D35E9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8-p1746201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A05A2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6F775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65050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03B04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24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4D76E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16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95BAC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E9E9C" w14:textId="4D6C6A0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1705_1-p61263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7D1AA" w14:textId="532C6A2E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33E80" w14:textId="69F2462B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77043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182E0" w14:textId="0E7AC933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62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6A510" w14:textId="17855A62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224</w:t>
            </w:r>
          </w:p>
        </w:tc>
      </w:tr>
      <w:tr w:rsidR="00CE6766" w:rsidRPr="00D43A44" w14:paraId="57C17F9F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20C47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DCD58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8-p1725497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B82BC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330FF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65649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BAA83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05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93172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32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A8B53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FCFBD" w14:textId="71E9258F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704_1-p26827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13E4D" w14:textId="1852D57D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01C76" w14:textId="3CD4DDAC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80039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0CAE2" w14:textId="4D48F15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64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42F25" w14:textId="025F78FE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619</w:t>
            </w:r>
          </w:p>
        </w:tc>
      </w:tr>
      <w:tr w:rsidR="00CE6766" w:rsidRPr="00D43A44" w14:paraId="1CF580BA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9E728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5AEB0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8-p1710844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B88E0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EEBCB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67833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88C4E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61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B8A11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20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C803A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FE093" w14:textId="23B14858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1705_1-p49455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74762" w14:textId="633127EB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A6E98" w14:textId="6FD54BF1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61530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17796" w14:textId="64CF5A21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62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5A270" w14:textId="01C18E51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224</w:t>
            </w:r>
          </w:p>
        </w:tc>
      </w:tr>
      <w:tr w:rsidR="00CE6766" w:rsidRPr="00D43A44" w14:paraId="4A63843D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8117A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327BE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8-p1713015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8AD97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86693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6514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404BF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07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6EA3B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29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4A0EA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E15CA" w14:textId="797D633C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704_1-p45965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6A59F" w14:textId="5A54DC46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CAA4A" w14:textId="0493545B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66030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DB771" w14:textId="2317E241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95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34CBB" w14:textId="664F9E1E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341</w:t>
            </w:r>
          </w:p>
        </w:tc>
      </w:tr>
      <w:tr w:rsidR="00CE6766" w:rsidRPr="00D43A44" w14:paraId="791555AB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4FDFC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0A6FC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8-p1720258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2BD61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8160B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64639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27BBD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63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1D009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68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6C2F5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21B1A" w14:textId="1771E22E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7079_1-p14475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69614" w14:textId="06FECD2A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84ABE" w14:textId="78117E8D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60637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82DD1" w14:textId="5230CD33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14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2A01E" w14:textId="353CFF9C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135</w:t>
            </w:r>
          </w:p>
        </w:tc>
      </w:tr>
      <w:tr w:rsidR="00CE6766" w:rsidRPr="00D43A44" w14:paraId="7FED4F58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478DB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D4D96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8-p1719284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66023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3073E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767149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997E8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79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59CF0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53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26E30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A20D3" w14:textId="0026D499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130_1-p73365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9FC04" w14:textId="6CB6ABA6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61C97" w14:textId="36E3F6BE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370345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39F5B" w14:textId="627DAD6A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16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51902" w14:textId="0A72A5E9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17</w:t>
            </w:r>
          </w:p>
        </w:tc>
      </w:tr>
      <w:tr w:rsidR="00CE6766" w:rsidRPr="00D43A44" w14:paraId="394DADFB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9D948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171CD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8-p1711119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7ACB9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A1ABD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776232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07CDC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07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2C03E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29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5C677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BA90F" w14:textId="6B538C6C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5712_6-p120015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18F85" w14:textId="7F3EEE96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BD0D0" w14:textId="2C53EB4D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66845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679D4" w14:textId="2A76B7B9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1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C91AE" w14:textId="27730A60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559</w:t>
            </w:r>
          </w:p>
        </w:tc>
      </w:tr>
      <w:tr w:rsidR="00CE6766" w:rsidRPr="00D43A44" w14:paraId="14B153D0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853FE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B20FF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8-p1712463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DBBDE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CF657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7774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30E0C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57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E9CCE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2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25864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5A7BB" w14:textId="0361DA5F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1705_1-p59765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07BA4" w14:textId="5C032BA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3F9BA" w14:textId="00AE87E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75634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0226D" w14:textId="42A0616A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62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55881" w14:textId="1DC5F7B4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224</w:t>
            </w:r>
          </w:p>
        </w:tc>
      </w:tr>
      <w:tr w:rsidR="00CE6766" w:rsidRPr="00D43A44" w14:paraId="0E71FA2B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90B48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2B641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793_1-p14367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6A113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E17FC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169738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B26B1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9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82FC9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14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E29E7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A74BC" w14:textId="4EBC6B50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7077_1-p14953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D26C4" w14:textId="2D6DBB5F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4F836" w14:textId="65BA0726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64748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2DC47" w14:textId="2CB11C44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5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94D29" w14:textId="21961FEA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503</w:t>
            </w:r>
          </w:p>
        </w:tc>
      </w:tr>
      <w:tr w:rsidR="00CE6766" w:rsidRPr="00D43A44" w14:paraId="6D1F8F5B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70DCD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94491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9-p2753154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85960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98486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72748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E01EA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9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C43CD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14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1E87D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0D529" w14:textId="17532B3A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7289_1-p45854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E3FE3" w14:textId="6CAE140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5D7EF" w14:textId="6D434714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66351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9B7F4" w14:textId="490AB1E4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26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2D41A" w14:textId="3A5759C3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426</w:t>
            </w:r>
          </w:p>
        </w:tc>
      </w:tr>
      <w:tr w:rsidR="00CE6766" w:rsidRPr="00D43A44" w14:paraId="0AF452C4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B92D0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C36F7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9-p428631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56FE2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1F5E3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75034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2D590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89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7D5D3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44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2B155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9CDC5" w14:textId="441B50D3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704_1-p34905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7A168" w14:textId="66F89753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7FE61" w14:textId="69D241D6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675047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6A2C9" w14:textId="4234A428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95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FC0CE" w14:textId="788A5E35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341</w:t>
            </w:r>
          </w:p>
        </w:tc>
      </w:tr>
      <w:tr w:rsidR="00CE6766" w:rsidRPr="00D43A44" w14:paraId="096F196A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7D7F5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4B907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9-p2760755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B3862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EBE39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76137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47A81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54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C92FD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77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FAB81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36B86" w14:textId="6F4D02A0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7079_1-p2181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0D098" w14:textId="786A9933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F13B0" w14:textId="2C843B14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878532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310D1" w14:textId="67DB4A5A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0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8FF83" w14:textId="62C04199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6214</w:t>
            </w:r>
          </w:p>
        </w:tc>
      </w:tr>
      <w:tr w:rsidR="00CE6766" w:rsidRPr="00D43A44" w14:paraId="2855BE49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E9C4D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EF091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9-p878320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FC62A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20AC8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69948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4661C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9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E16A4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14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75C95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79327" w14:textId="04A181CC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7079_1-p14445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4FC8A" w14:textId="42FD2236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8E48B" w14:textId="041646D1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960335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47AFE" w14:textId="65A76131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14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F49FA" w14:textId="61488784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135</w:t>
            </w:r>
          </w:p>
        </w:tc>
      </w:tr>
      <w:tr w:rsidR="00CE6766" w:rsidRPr="00D43A44" w14:paraId="6582B213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1AE6A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D05AE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9-p2757975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FB0B7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B216A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71231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DBD8C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9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D55C4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14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FF2A2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BEDB2" w14:textId="3683B051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1705_1-p48216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A8C06" w14:textId="750FD356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A8B2A" w14:textId="7B2B881E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068540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97A97" w14:textId="5011ED18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62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0AC67" w14:textId="5AC197D8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224</w:t>
            </w:r>
          </w:p>
        </w:tc>
      </w:tr>
      <w:tr w:rsidR="00CE6766" w:rsidRPr="00D43A44" w14:paraId="64EF05C7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667C1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743AF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9-p429196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C71FB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D891D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162240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2230F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18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7C44C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20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28D40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18A79" w14:textId="4FEB2969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0942_1-p44010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9FC9B" w14:textId="0BA08939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C8613" w14:textId="28BD0EA6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76848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0507B" w14:textId="77E7BFF5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6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C66C3" w14:textId="10BC090D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6471</w:t>
            </w:r>
          </w:p>
        </w:tc>
      </w:tr>
      <w:tr w:rsidR="00CE6766" w:rsidRPr="00D43A44" w14:paraId="2D01CD4A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D9350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92CBE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9-p2763796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65635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5F949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079746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92AAE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54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721C9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77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80E49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8E06E" w14:textId="18B3F2B2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5712_2-p1885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6DAF7" w14:textId="4A724844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B0B14" w14:textId="1D4B3BFC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64035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4AD79" w14:textId="6A48FFDF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1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FBF10" w14:textId="0D8CF93D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559</w:t>
            </w:r>
          </w:p>
        </w:tc>
      </w:tr>
      <w:tr w:rsidR="00CE6766" w:rsidRPr="00D43A44" w14:paraId="0EE29C61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D48C1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CE8C9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9-p2752980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B243D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9FB00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264639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EE361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9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5B272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14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B6759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8BA6B" w14:textId="744249DC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704_1-p46241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462B9" w14:textId="2E187FAC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C5AD3" w14:textId="7CE6C1F9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668139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5482B" w14:textId="3BAC5B2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95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E424E" w14:textId="5E31BE02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341</w:t>
            </w:r>
          </w:p>
        </w:tc>
      </w:tr>
      <w:tr w:rsidR="00CE6766" w:rsidRPr="00D43A44" w14:paraId="3E4BD6C8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5FA40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E27E3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9-p2122425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D29F9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00EA0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579435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DC973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58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5F287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21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61642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0CD81" w14:textId="35534093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0942_1-p43465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87428" w14:textId="55E105D1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CCF0B" w14:textId="34A90888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677544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F886D" w14:textId="53B90892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77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1969C" w14:textId="7C8AA798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49</w:t>
            </w:r>
          </w:p>
        </w:tc>
      </w:tr>
      <w:tr w:rsidR="00CE6766" w:rsidRPr="00D43A44" w14:paraId="75BD5B77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B9716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01E6D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9-p2710983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C2A1F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897AB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079731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F3BA2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9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F9EC1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14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A10FB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A2FDE" w14:textId="6E4C7B43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5712_2-p10918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B4AD1" w14:textId="07219BB9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1EE5F" w14:textId="2F5FCEB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074336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28010" w14:textId="098A196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1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7BF95" w14:textId="11FD2C82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559</w:t>
            </w:r>
          </w:p>
        </w:tc>
      </w:tr>
      <w:tr w:rsidR="00CE6766" w:rsidRPr="00D43A44" w14:paraId="153B31B5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AE81A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7300C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9-p2735102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B06EA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50E96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167139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D403A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9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5993B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14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45410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9A54D" w14:textId="38A13186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7079_1-p2859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783B8" w14:textId="1AF5A14C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4F05A" w14:textId="5C399C40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262840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5839C" w14:textId="292C3392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0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6EC7D" w14:textId="1FC3263B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6214</w:t>
            </w:r>
          </w:p>
        </w:tc>
      </w:tr>
      <w:tr w:rsidR="00CE6766" w:rsidRPr="00D43A44" w14:paraId="35A24580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EAC5F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77427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9-p428884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FEC7D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0359A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172649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525A4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54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1F678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77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93707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0F4CA" w14:textId="1C9E7622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7079_1-p2165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BBCC6" w14:textId="0626C1E2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5FE80" w14:textId="17E8B22D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361840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15709" w14:textId="55082F3B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0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4A246" w14:textId="3608BDD4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6214</w:t>
            </w:r>
          </w:p>
        </w:tc>
      </w:tr>
      <w:tr w:rsidR="00CE6766" w:rsidRPr="00D43A44" w14:paraId="5C8CCF75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112D2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BDB88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10-p894848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1B0B1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470A8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6324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2CEB2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1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071A3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24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42E25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AF033" w14:textId="08674E3A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704_1-p32825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D9530" w14:textId="7E30C33C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14947" w14:textId="2FBECF88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67135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4DF6B" w14:textId="462C5C43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12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BCF4E" w14:textId="2EDC5799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202</w:t>
            </w:r>
          </w:p>
        </w:tc>
      </w:tr>
      <w:tr w:rsidR="00CE6766" w:rsidRPr="00D43A44" w14:paraId="747529C8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F9977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F3B88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10-p896080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B86F4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52179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78848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1E8D6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78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E3755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15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D6656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BBC65" w14:textId="56195994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704_1-p4610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74FA7" w14:textId="258E6A2B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76ECB" w14:textId="638BC092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71936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23346" w14:textId="03678FC9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95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5A986" w14:textId="3703D754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341</w:t>
            </w:r>
          </w:p>
        </w:tc>
      </w:tr>
      <w:tr w:rsidR="00CE6766" w:rsidRPr="00D43A44" w14:paraId="0F654135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0DA86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C2876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10-p855941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91248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F1EB7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79530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9FBB2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95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98B64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39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57038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ED59B" w14:textId="29688C08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1705_1-p23302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57D2A" w14:textId="2AD0D291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F96A4" w14:textId="282ADF5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75147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2D803" w14:textId="0FC6DE35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82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5BB09" w14:textId="5B47434F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119</w:t>
            </w:r>
          </w:p>
        </w:tc>
      </w:tr>
      <w:tr w:rsidR="00CE6766" w:rsidRPr="00D43A44" w14:paraId="23DE0EDF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34853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A6939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10-p896065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39E14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42E19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65346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93DD7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78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622E4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15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5711B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0B80E" w14:textId="57EE2668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7079_1-p14574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1C11C" w14:textId="66445585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A342D" w14:textId="6691C52D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974945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0767E" w14:textId="014644D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14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E98F1" w14:textId="7FCB9862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135</w:t>
            </w:r>
          </w:p>
        </w:tc>
      </w:tr>
      <w:tr w:rsidR="00CE6766" w:rsidRPr="00D43A44" w14:paraId="47D5868A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D5921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111D7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10-p862070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6508D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D1D33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79236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5D731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53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D25FA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23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6C3FB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95E0F" w14:textId="40A1F538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1705_1-p50370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A322D" w14:textId="20492FE6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3C230" w14:textId="32BF5A21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980539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D7D1C" w14:textId="71F17A14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62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57491" w14:textId="57E5462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224</w:t>
            </w:r>
          </w:p>
        </w:tc>
      </w:tr>
      <w:tr w:rsidR="00CE6766" w:rsidRPr="00D43A44" w14:paraId="54419E25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727E2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1FB70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10-p145884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7FEEE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BEB6B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778740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3447C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6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71002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5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DD0BB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D4BA9" w14:textId="11C12DCC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704_1-p27261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C4EF0" w14:textId="3B06A69A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D1E08" w14:textId="09324454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367840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618BD" w14:textId="687410F2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64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FB9A5" w14:textId="47BB0A3A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619</w:t>
            </w:r>
          </w:p>
        </w:tc>
      </w:tr>
      <w:tr w:rsidR="00CE6766" w:rsidRPr="00D43A44" w14:paraId="61DAFBF7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CDBE9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D7E1F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10-p896146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C2421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30105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068248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B0066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4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B0BE3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28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40492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01E3E" w14:textId="6D8425A4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5877_1-p90805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51C1E" w14:textId="01A4E4DD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4A4CF" w14:textId="2DECB57F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61445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3610E" w14:textId="6CFBA05A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49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F3757" w14:textId="0C439286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761</w:t>
            </w:r>
          </w:p>
        </w:tc>
      </w:tr>
      <w:tr w:rsidR="00CE6766" w:rsidRPr="00D43A44" w14:paraId="141D1C64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11A22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4574E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10-p895333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613B9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F3F26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167441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695AF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92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929C5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1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46A8B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839A1" w14:textId="1758D741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7298_1-p28196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794F3" w14:textId="46469169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A28B6" w14:textId="1C4536D9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75545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8A051" w14:textId="2655E42C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57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B00DF" w14:textId="481F2E72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678</w:t>
            </w:r>
          </w:p>
        </w:tc>
      </w:tr>
      <w:tr w:rsidR="00CE6766" w:rsidRPr="00D43A44" w14:paraId="288F7F3F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6F6B4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33114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10-p896132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EB65E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6EF6B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179634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BA958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4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C8E21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28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556D1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046B3" w14:textId="6F45A9AC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394_2-p97962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51266" w14:textId="5E8B18A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FB6EF" w14:textId="193DB189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78940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9CD89" w14:textId="6ED099B3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9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ECB06" w14:textId="53A56C6D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6221</w:t>
            </w:r>
          </w:p>
        </w:tc>
      </w:tr>
      <w:tr w:rsidR="00CE6766" w:rsidRPr="00D43A44" w14:paraId="34B456CD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1541A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43679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10-p896448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A8F4F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88AE2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577948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5015A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78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1C033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15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72A96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98FF7" w14:textId="0C3D69F1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1312_1-p1699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4B78A" w14:textId="2B15FBF3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22DE8" w14:textId="056F5201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67146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7F206" w14:textId="1AA990BC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70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CBABA" w14:textId="762241C1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184</w:t>
            </w:r>
          </w:p>
        </w:tc>
      </w:tr>
      <w:tr w:rsidR="00CE6766" w:rsidRPr="00D43A44" w14:paraId="181F7C7A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2B92A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626B3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10-p908442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75B79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CFE83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74442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C9AFD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99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2CCFA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36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E7067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B1A9A" w14:textId="1B417191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755_1-p92792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85119" w14:textId="38AE833F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C0D0A" w14:textId="19EDCAE0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63946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D141F" w14:textId="528CB5B0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65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9BACA" w14:textId="7B22F142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6463</w:t>
            </w:r>
          </w:p>
        </w:tc>
      </w:tr>
      <w:tr w:rsidR="00CE6766" w:rsidRPr="00D43A44" w14:paraId="57138EEF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7046E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1949A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7036_1-p1920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EAAF7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1A975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69931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EE4A4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7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63A39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83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483F5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73362" w14:textId="068E6665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7313_1-p65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B074C" w14:textId="1FFAD615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3E081" w14:textId="74F3AF9A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78941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86BEF" w14:textId="43A4AE31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84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19D12" w14:textId="1FBB6266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683</w:t>
            </w:r>
          </w:p>
        </w:tc>
      </w:tr>
      <w:tr w:rsidR="00CE6766" w:rsidRPr="00D43A44" w14:paraId="645E8B9E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F4709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4E06F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3813_1-p52293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2FD0E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2F04E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362347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9C198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46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4B538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25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8E662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B0A8E" w14:textId="72BA994D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755_1-p90297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0BD77" w14:textId="7B980C4A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17883" w14:textId="131C73B0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665141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92436" w14:textId="458EE3B4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65E-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F17BE" w14:textId="15C25625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6463</w:t>
            </w:r>
          </w:p>
        </w:tc>
      </w:tr>
      <w:tr w:rsidR="00CE6766" w:rsidRPr="00D43A44" w14:paraId="0B6C830F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F2410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7305C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3813_1-p53150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71C42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3B37E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278141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9C65C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46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B8C3E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25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FF1AE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75ACF" w14:textId="5B6F968B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130_2-p48486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36C52" w14:textId="62EF28D0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F7DAD" w14:textId="0BFD96FF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75237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5214D" w14:textId="1A96698A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04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B5D71" w14:textId="175B8FC1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555</w:t>
            </w:r>
          </w:p>
        </w:tc>
      </w:tr>
      <w:tr w:rsidR="00CE6766" w:rsidRPr="00D43A44" w14:paraId="2E031C63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C831B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E8689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2728_1-p139744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C2CE8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392EE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63037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87559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09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ABCB6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27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662BE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6D795" w14:textId="2EA69091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3761_1-p2816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950B1" w14:textId="4704E005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93672" w14:textId="2112F563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66849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A8A54" w14:textId="6F5C9B12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05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9B8CB" w14:textId="4EB60603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254</w:t>
            </w:r>
          </w:p>
        </w:tc>
      </w:tr>
      <w:tr w:rsidR="00CE6766" w:rsidRPr="00D43A44" w14:paraId="739EB8AC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4D73C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1E765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352_1-p76268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6FC49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95A42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078947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8525E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20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CC96C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34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81604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172DD" w14:textId="38118053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3954_1-p15768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07935" w14:textId="1274C4D3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68F8B" w14:textId="24AF8FDF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64544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D7E32" w14:textId="7E2F20D8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00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F0E92" w14:textId="710BFF91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296</w:t>
            </w:r>
          </w:p>
        </w:tc>
      </w:tr>
      <w:tr w:rsidR="00CE6766" w:rsidRPr="00D43A44" w14:paraId="03BB17AD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FA32F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40FEC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5911_1-p59239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3C65F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E0B3F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73139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23678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44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0777A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8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47403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3781F" w14:textId="74585CAD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394_2-p38343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41FCB" w14:textId="7CE8548D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4831D" w14:textId="7800A13A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78734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6DD9A" w14:textId="4B361F96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55E-0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056B5" w14:textId="76669E85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7176</w:t>
            </w:r>
          </w:p>
        </w:tc>
      </w:tr>
      <w:tr w:rsidR="00CE6766" w:rsidRPr="00D43A44" w14:paraId="0A5A8C2C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80AFC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A35CB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5908_1-p75546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E9B31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476BF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67436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C7652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50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40839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C43C8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117A9" w14:textId="59DC5D22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9047_1-p1084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59D98" w14:textId="75EDD543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B729D" w14:textId="401B6B78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765939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8B2D4" w14:textId="76F6A572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9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1258D" w14:textId="6F35F1DC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325</w:t>
            </w:r>
          </w:p>
        </w:tc>
      </w:tr>
      <w:tr w:rsidR="00CE6766" w:rsidRPr="00D43A44" w14:paraId="695DAF12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02C1B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8E385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5798_1-p12140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D4BBD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F9D7A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962532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92911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43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91930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8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82021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555B9" w14:textId="038C710C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7298_1-p30644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67BD8" w14:textId="3DD99108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9B4A9" w14:textId="5E9DB82C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972435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46ACC" w14:textId="63AF48C6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24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1DED1" w14:textId="5687B722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024</w:t>
            </w:r>
          </w:p>
        </w:tc>
      </w:tr>
      <w:tr w:rsidR="00CE6766" w:rsidRPr="00D43A44" w14:paraId="5D2524F9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239C1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E7063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5798_1-p108192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A668C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CE7DE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273643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815C7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96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83CDF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38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41F16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9744B" w14:textId="2F898013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8562_1-p3067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F5143" w14:textId="490321E2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D6675" w14:textId="1837B1CC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973840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07EBA" w14:textId="2BAC98A8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98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A98D0" w14:textId="17692BB1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594</w:t>
            </w:r>
          </w:p>
        </w:tc>
      </w:tr>
      <w:tr w:rsidR="00CE6766" w:rsidRPr="00D43A44" w14:paraId="337B6F15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85440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500DA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5870_1-p4860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E90B8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2E7C5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363334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22D09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06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67C26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30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59B64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72025" w14:textId="38BDE3CB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8265_1-p2075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91CF6" w14:textId="67D8A8F4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8C3F6" w14:textId="7DD67A0B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566642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28FDB" w14:textId="2814FD4C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4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59614" w14:textId="4846057B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6735</w:t>
            </w:r>
          </w:p>
        </w:tc>
      </w:tr>
      <w:tr w:rsidR="00CE6766" w:rsidRPr="00D43A44" w14:paraId="5F9D9588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14F19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43D16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0084_1-p10656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84803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F7ED3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373738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10F10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73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BAB50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59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7CF03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D93B5" w14:textId="414D145A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002_1-p228268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87CFD" w14:textId="4512A446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FE7E1" w14:textId="7734FAA0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66443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F60DB" w14:textId="467FCD3A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4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37B4A" w14:textId="2FF102B6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6308</w:t>
            </w:r>
          </w:p>
        </w:tc>
      </w:tr>
      <w:tr w:rsidR="00CE6766" w:rsidRPr="00D43A44" w14:paraId="0DDCB048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E5F78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148FF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0084_1-p39936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A46A3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4B98D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76934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F2400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49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4DC4F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24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48109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73B45" w14:textId="4C01D563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0646_1-p49238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9896D" w14:textId="7D640590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9FFBF" w14:textId="013653E9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67045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54AD6" w14:textId="1C3DC905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59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49E60" w14:textId="0955813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241</w:t>
            </w:r>
          </w:p>
        </w:tc>
      </w:tr>
      <w:tr w:rsidR="00CE6766" w:rsidRPr="00D43A44" w14:paraId="6364A58E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360BE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Caffeic acid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347C5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5-p1433280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515E1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50CE3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63434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C4A7D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60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28676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2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D29D1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A25AB" w14:textId="304AC308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002_1-p159524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3FCCA" w14:textId="3F28D3E6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5D256" w14:textId="1C55F36A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74649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2F7DF" w14:textId="2867E501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70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BFC8E" w14:textId="34C91362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56</w:t>
            </w:r>
          </w:p>
        </w:tc>
      </w:tr>
      <w:tr w:rsidR="00CE6766" w:rsidRPr="00D43A44" w14:paraId="708DAB63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02DDA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BC1EF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5-p627144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BE171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46A05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167333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3FD9C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23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52191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58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56D9F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B6492" w14:textId="20F95D09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0646_1-p2269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E1FF6" w14:textId="1972F238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D01EC" w14:textId="69C320EA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080439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FA79B" w14:textId="7DD2914A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38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DBC4D" w14:textId="121CAD63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997</w:t>
            </w:r>
          </w:p>
        </w:tc>
      </w:tr>
      <w:tr w:rsidR="00CE6766" w:rsidRPr="00D43A44" w14:paraId="19EEF2BB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4F7DE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5BFB7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9-p140441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88E93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24EA1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80635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F5D4A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95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AC1D1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81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A31EA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9A051" w14:textId="713458D9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0646_1-p21030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83A1E" w14:textId="00416B48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A50AA" w14:textId="68BD52BD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164531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55356" w14:textId="421C1599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38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AF252" w14:textId="4A7556E3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997</w:t>
            </w:r>
          </w:p>
        </w:tc>
      </w:tr>
      <w:tr w:rsidR="00CE6766" w:rsidRPr="00D43A44" w14:paraId="5B29026F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2B996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69E89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9-p527456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CCF1A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1F069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980538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0CF6C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31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255ED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57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729F5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17313" w14:textId="1293272C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8562_1-p2369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855EE" w14:textId="32527B42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53D84" w14:textId="214F5644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977848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5B152" w14:textId="7BAD2685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98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04B64" w14:textId="3CABC8E2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594</w:t>
            </w:r>
          </w:p>
        </w:tc>
      </w:tr>
      <w:tr w:rsidR="00CE6766" w:rsidRPr="00D43A44" w14:paraId="6C2BDB77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F44A0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881F9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5838_5-p60365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EEABF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0918E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670635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CCB48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63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F42B5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96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EBA0D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44337" w14:textId="254656A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002_1-p230731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35B2F" w14:textId="16770243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E21D9" w14:textId="6E9E83A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270039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53A67" w14:textId="522D8A2A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76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E6094" w14:textId="381A47B2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732</w:t>
            </w:r>
          </w:p>
        </w:tc>
      </w:tr>
      <w:tr w:rsidR="00CE6766" w:rsidRPr="00D43A44" w14:paraId="73647BEE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F4BEE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Coumaric acid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0D249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1-p925814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018C7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37777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70841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ADCA9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73E-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FFD5C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944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79493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BC9A8" w14:textId="633D5AB8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8562_1-p2296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40E59" w14:textId="43CE23A1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7176A" w14:textId="5639A8B6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373836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A285B" w14:textId="7D0A240E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98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B05A5" w14:textId="09163A68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594</w:t>
            </w:r>
          </w:p>
        </w:tc>
      </w:tr>
      <w:tr w:rsidR="00CE6766" w:rsidRPr="00D43A44" w14:paraId="48D88B86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3565D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52632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1-p946993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7221B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44CC2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70847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19E80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76E-1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A36D1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686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5D11B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3E934" w14:textId="34CB4B13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7676_1-p6203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6350D" w14:textId="760BE094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E004D" w14:textId="40B39550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75636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E55DF" w14:textId="4473E82B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48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14C4A" w14:textId="2D9E85C0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302</w:t>
            </w:r>
          </w:p>
        </w:tc>
      </w:tr>
      <w:tr w:rsidR="00CE6766" w:rsidRPr="00D43A44" w14:paraId="759E883F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D68F3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000E1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1-p633391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E7FF8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02AD5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476748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7E9C5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86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013D8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748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600E2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CDFE1" w14:textId="357DDF35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9821_1-p33753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5854B" w14:textId="38E8C088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75DD2" w14:textId="542EF7CC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78932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71761" w14:textId="28E53782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07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8D920" w14:textId="7C8F4D5D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539</w:t>
            </w:r>
          </w:p>
        </w:tc>
      </w:tr>
      <w:tr w:rsidR="00CE6766" w:rsidRPr="00D43A44" w14:paraId="6C39D1C2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DE12E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48B23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1-p633381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A86FF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9B0D7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79850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1F788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45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1E490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74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A3F14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2C924" w14:textId="2097F281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7421_1-p15015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B52F9" w14:textId="003F1350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B260D" w14:textId="0ED48C61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679932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F837B" w14:textId="0B1A0E14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0E-0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3FFD2" w14:textId="019AD6E3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085</w:t>
            </w:r>
          </w:p>
        </w:tc>
      </w:tr>
      <w:tr w:rsidR="00CE6766" w:rsidRPr="00D43A44" w14:paraId="3A3A6A68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101B5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B248A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1-p843936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5AD48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57EB8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364649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B3156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76E-1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07794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686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8193F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D4D60" w14:textId="2C328249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3432_1-p4340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E0AEE" w14:textId="28BD02EB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628FF" w14:textId="7625C510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772331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FA4FE" w14:textId="2205F2E5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39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95C64" w14:textId="59440D3D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991</w:t>
            </w:r>
          </w:p>
        </w:tc>
      </w:tr>
      <w:tr w:rsidR="00CE6766" w:rsidRPr="00D43A44" w14:paraId="76EEF834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0D7D8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55EED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1245279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75B79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D25B2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68532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BF781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63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2E18A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3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31E28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8D91F" w14:textId="22BCB308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3432_1-p5823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E4603" w14:textId="3C2CF38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0D36D" w14:textId="23874FAC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778438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C03FF" w14:textId="190833DB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39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209CF" w14:textId="6ABA1F24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991</w:t>
            </w:r>
          </w:p>
        </w:tc>
      </w:tr>
      <w:tr w:rsidR="00CE6766" w:rsidRPr="00D43A44" w14:paraId="74AAEBCC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4D0F6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140C3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1204426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E590D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B03E4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76932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11633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61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D6A3D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32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1531E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E7F24" w14:textId="014985F8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7869_1-p11037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0485D" w14:textId="7CA51F0E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51225" w14:textId="65A5637B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72250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5E0AB" w14:textId="14E653C2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18E-0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8E80B" w14:textId="6327E66F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0987</w:t>
            </w:r>
          </w:p>
        </w:tc>
      </w:tr>
      <w:tr w:rsidR="00CE6766" w:rsidRPr="00D43A44" w14:paraId="0BCD7FD7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4F069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7DD5D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1105381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3FDDE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F199E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77837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6B8C9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51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BD08F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149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CDA1C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84E0C" w14:textId="0CC00991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0817_1-p6057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6EF16" w14:textId="3E3BBFF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EF8D5" w14:textId="15403ABA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063249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CD50C" w14:textId="5C19BCCC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77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62D1D" w14:textId="626CC608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729</w:t>
            </w:r>
          </w:p>
        </w:tc>
      </w:tr>
      <w:tr w:rsidR="00CE6766" w:rsidRPr="00D43A44" w14:paraId="0E0231D0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E0776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12816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1246062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BB541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52940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66237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C3D4A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63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80CD6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3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13620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62EEF" w14:textId="01F61EA4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7676_1-p17578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36156" w14:textId="5A02251C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A0A45" w14:textId="1F569179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360034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8AD5D" w14:textId="57178175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39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FC0BF" w14:textId="3BCE4FAE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351</w:t>
            </w:r>
          </w:p>
        </w:tc>
      </w:tr>
      <w:tr w:rsidR="00CE6766" w:rsidRPr="00D43A44" w14:paraId="1E485FDD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53DA48D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8DE5A3D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12443767</w:t>
            </w: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538A5A8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9381386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782505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751A7F7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03E-06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2A56F9F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44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7E5C8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6D3EB" w14:textId="74D38872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2530_1-p5635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CA2EE" w14:textId="72266D21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36604" w14:textId="47358499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166547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D9454" w14:textId="6B2CB3ED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39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00B25" w14:textId="2CFF7CD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991</w:t>
            </w:r>
          </w:p>
        </w:tc>
      </w:tr>
      <w:tr w:rsidR="00CE6766" w:rsidRPr="00D43A44" w14:paraId="7E6924EC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25775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209DB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1239353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0F50B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582B5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674746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4402E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60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F0A2B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32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5C4DA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D9FA3" w14:textId="606513C1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647_1-p43496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1EBC9" w14:textId="20B3B02D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F4101" w14:textId="287A78C1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61738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DAC0A" w14:textId="7D7745BF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55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DCC08" w14:textId="63BBB515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261</w:t>
            </w:r>
          </w:p>
        </w:tc>
      </w:tr>
      <w:tr w:rsidR="00CE6766" w:rsidRPr="00D43A44" w14:paraId="3CB4CEA8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A5FA8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4757D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3-p2123846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C24DC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EEDB5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60133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1EDCD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39E-0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CC263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879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A45E6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88503" w14:textId="331EDAD8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647_1-p3463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392B0" w14:textId="41BE5FBE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F5889" w14:textId="3F6BDC9B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63349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43725" w14:textId="27FB0552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74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442D6" w14:textId="6407DA8D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163</w:t>
            </w:r>
          </w:p>
        </w:tc>
      </w:tr>
      <w:tr w:rsidR="00CE6766" w:rsidRPr="00D43A44" w14:paraId="3DDA00D0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8C9DF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5796D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3-p41925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04FE5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5E36E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60145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2A144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6E-0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19148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686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F605B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05DCD" w14:textId="1C58432B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984_1-p18816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B33AE" w14:textId="01158A56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A4226" w14:textId="3268C42F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69444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87E87" w14:textId="783B08BA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28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AC8E7" w14:textId="0BCAC21E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976</w:t>
            </w:r>
          </w:p>
        </w:tc>
      </w:tr>
      <w:tr w:rsidR="00CE6766" w:rsidRPr="00D43A44" w14:paraId="32034445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DFC8F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EE15B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3-p29830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806A5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3D6B0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70441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FE33F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89E-0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DC266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721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7AD15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7B302" w14:textId="7C85C266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647_1-p19051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B05ED" w14:textId="327FCA8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F49C4" w14:textId="6B89601A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73831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D90A4" w14:textId="1038B51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07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28C0B" w14:textId="6A87FFB5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539</w:t>
            </w:r>
          </w:p>
        </w:tc>
      </w:tr>
      <w:tr w:rsidR="00CE6766" w:rsidRPr="00D43A44" w14:paraId="0CD7FBC6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EEB20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EFF38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3-p42064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1E3F5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2F4F6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74332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C5BBA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76E-0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7F104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728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62FCB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47D01" w14:textId="7E69A01C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5107_1-p2287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C4563" w14:textId="35305ED0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EBF62" w14:textId="1BB22928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72239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0D2F8" w14:textId="1CE1A3F9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6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A28B2" w14:textId="175C430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942</w:t>
            </w:r>
          </w:p>
        </w:tc>
      </w:tr>
      <w:tr w:rsidR="00CE6766" w:rsidRPr="00D43A44" w14:paraId="78328EEC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29CDE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8C47F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3-p1357249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6F96E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BBAC4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176830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8C7D2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49E-0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69C3B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741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44E37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95219" w14:textId="4984268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553_1-p8774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F52CF" w14:textId="6DC6F1B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8C536" w14:textId="0433F02C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961532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285C1" w14:textId="579170AB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9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20E7C" w14:textId="019C422B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445</w:t>
            </w:r>
          </w:p>
        </w:tc>
      </w:tr>
      <w:tr w:rsidR="00CE6766" w:rsidRPr="00D43A44" w14:paraId="29CB93CE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1F8CF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2E774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4-p1216396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62735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ADC77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961542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8B49F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8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6071C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246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BA4B9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B2819" w14:textId="62A30A44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984_1-p12992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E0739" w14:textId="23CDB7B6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7DBC4" w14:textId="260D7A5D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69436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6C1AC" w14:textId="6E1C12EE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4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0CAA9" w14:textId="460F29CC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973</w:t>
            </w:r>
          </w:p>
        </w:tc>
      </w:tr>
      <w:tr w:rsidR="00CE6766" w:rsidRPr="00D43A44" w14:paraId="4A510374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21A95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28A50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6-p869719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10424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8CB31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779933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80924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24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38AF5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90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6D3E3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B811C" w14:textId="4EC36255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553_1-p875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4DA40" w14:textId="38A02DF2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5A33E" w14:textId="740F794C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960843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43AC6" w14:textId="10AD5764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9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F68B7" w14:textId="64FE57B1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445</w:t>
            </w:r>
          </w:p>
        </w:tc>
      </w:tr>
      <w:tr w:rsidR="00CE6766" w:rsidRPr="00D43A44" w14:paraId="536348F3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E6437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75B1C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7-p1481439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F25CC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A0123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162848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A897C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21E-0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937DB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756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0B648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DCD50" w14:textId="0C76FC44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5107_1-p410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A31C7" w14:textId="4BB883CF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49694" w14:textId="00A58481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372434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18C33" w14:textId="68D8F658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6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C5199" w14:textId="666F719F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942</w:t>
            </w:r>
          </w:p>
        </w:tc>
      </w:tr>
      <w:tr w:rsidR="00CE6766" w:rsidRPr="00D43A44" w14:paraId="3D3183B5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28179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DC7B6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10-p1357787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37944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011FA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360846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E695A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6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C911C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290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7E346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6B0E5" w14:textId="5C66DC64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5107_1-p47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D316F" w14:textId="7121DD4A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E4D0E" w14:textId="3B334E7A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374741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F1B35" w14:textId="3A567C0E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6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38351" w14:textId="22E207D8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942</w:t>
            </w:r>
          </w:p>
        </w:tc>
      </w:tr>
      <w:tr w:rsidR="00CE6766" w:rsidRPr="00D43A44" w14:paraId="633915BF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682F5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AC06E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10-p1366987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5041E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BC9AA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76644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465A2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30E-0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BE0C0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887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A0AFA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401DE" w14:textId="5453AC61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984_1-p2240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894D0" w14:textId="2908E6F2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1D072" w14:textId="5590A65B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668531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679EE" w14:textId="294AE619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6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09B78" w14:textId="396A1C48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938</w:t>
            </w:r>
          </w:p>
        </w:tc>
      </w:tr>
      <w:tr w:rsidR="00CE6766" w:rsidRPr="00D43A44" w14:paraId="54D82454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42159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00874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1820_1-p57836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14207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ED1FF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460348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AFA1B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29E-0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9A8CF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703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E0696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F65DD" w14:textId="36CBCFC5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647_1-p29215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379B2" w14:textId="43EE9BB2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07429" w14:textId="33D7E16B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478940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53098" w14:textId="7BEF92F8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51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6200A" w14:textId="30E630C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285</w:t>
            </w:r>
          </w:p>
        </w:tc>
      </w:tr>
      <w:tr w:rsidR="00CE6766" w:rsidRPr="00D43A44" w14:paraId="0E341EA5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69EBC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43B35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3408_1-p9702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040D7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447C1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6264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1942D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01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E4CC1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49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349C0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12917" w14:textId="09E9FF5D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647_1-p28709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20A3C" w14:textId="70F647AF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F6016" w14:textId="3328E78E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62344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5FFFE" w14:textId="43480A7A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51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A5823" w14:textId="3DC6C6A2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285</w:t>
            </w:r>
          </w:p>
        </w:tc>
      </w:tr>
      <w:tr w:rsidR="00CE6766" w:rsidRPr="00D43A44" w14:paraId="2EB5EE62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85106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905AF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3408_1-p9680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BCE62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979B4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71842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EC66E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09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F5435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38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E64D3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EB7E3" w14:textId="0DBF064D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647_1-p15310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15303" w14:textId="74617C74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A61DF" w14:textId="5AF06F1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65148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9824E" w14:textId="54E2B66C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74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89918" w14:textId="187D2ABF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164</w:t>
            </w:r>
          </w:p>
        </w:tc>
      </w:tr>
      <w:tr w:rsidR="00CE6766" w:rsidRPr="00D43A44" w14:paraId="1A782FCC" w14:textId="77777777" w:rsidTr="00C05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6F614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B13E4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3408_1-p9697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6D544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05775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69049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827D4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01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CC176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49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6B6B8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C6538" w14:textId="14DDAF3D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647_1-p16914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3EDE8" w14:textId="17988670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AD1F1" w14:textId="516A30E8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763647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503A2" w14:textId="71E3134A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07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94C12" w14:textId="2F67E403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539</w:t>
            </w:r>
          </w:p>
        </w:tc>
      </w:tr>
      <w:tr w:rsidR="00CE6766" w:rsidRPr="00D43A44" w14:paraId="1C79F118" w14:textId="77777777" w:rsidTr="00C05214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E761C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5D135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3408_1-p9737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7D191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F967E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973842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D526A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09E-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F830D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38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35BB1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18A91" w14:textId="3FA310BF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5818_2-p120718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D9A6B" w14:textId="6DC63811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9C81F" w14:textId="6861C55B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977348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F3184" w14:textId="09DD2488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79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B7025" w14:textId="03CF1B2D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136</w:t>
            </w:r>
          </w:p>
        </w:tc>
      </w:tr>
      <w:tr w:rsidR="00CE6766" w:rsidRPr="00D43A44" w14:paraId="638A811C" w14:textId="77777777" w:rsidTr="003F1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2DB4C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3A138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361_1-p279341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C9411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94F42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969230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24CDB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9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B11AC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59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1E273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9565A" w14:textId="3B522F71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984_1-p29457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2AF35" w14:textId="5AF2CE54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86F7B" w14:textId="2FE242E9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061149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97263" w14:textId="162DA8AF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0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61C5A" w14:textId="70ACF25A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6209</w:t>
            </w:r>
          </w:p>
        </w:tc>
      </w:tr>
      <w:tr w:rsidR="00CE6766" w:rsidRPr="00D43A44" w14:paraId="34886EB5" w14:textId="77777777" w:rsidTr="003F1C7C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7F5E6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15385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174_1-p144509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DDC6C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E038A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367442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A729D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5E-0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BD4B1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688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B541A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6666E" w14:textId="35DA4A0D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110_1-p366568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43C89" w14:textId="1257A92C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344EA" w14:textId="4801A54C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60235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7831F" w14:textId="022F23D0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49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E2C5B" w14:textId="657D95D0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921</w:t>
            </w:r>
          </w:p>
        </w:tc>
      </w:tr>
      <w:tr w:rsidR="00CE6766" w:rsidRPr="00D43A44" w14:paraId="21D67AE1" w14:textId="77777777" w:rsidTr="003F1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BF2D0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F0654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770_1-p174654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2AC98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4023D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676030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6886B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26E-1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C5BCB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792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A5C4E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3E2D8" w14:textId="1DE92FB3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069_1-p468616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24F63" w14:textId="15D7960F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C576B" w14:textId="0AA4817D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77045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25E2A" w14:textId="64084930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78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3573B" w14:textId="2CEC99CB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721</w:t>
            </w:r>
          </w:p>
        </w:tc>
      </w:tr>
      <w:tr w:rsidR="00CE6766" w:rsidRPr="00D43A44" w14:paraId="4A2E4E99" w14:textId="77777777" w:rsidTr="003F1C7C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4DABC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845B2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174_1-p144498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6B0FC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05590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6245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F60FD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64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89510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54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B67C4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8CC0E" w14:textId="0BD4D50B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069_1-p464544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906AF" w14:textId="7EFDC7BB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239FF" w14:textId="68E44EBC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64546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7BDFB" w14:textId="19AD819A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40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037EC" w14:textId="3051BBBA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346</w:t>
            </w:r>
          </w:p>
        </w:tc>
      </w:tr>
      <w:tr w:rsidR="00CE6766" w:rsidRPr="00D43A44" w14:paraId="71517ADD" w14:textId="77777777" w:rsidTr="003F1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A12B4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C7C66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770_1-p396689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D3C61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24195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65436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AE3FE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29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97292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22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D2913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D962B" w14:textId="4A9B8CB0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069_1-p462097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6C86A" w14:textId="4C7105AB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34759" w14:textId="26F340C6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65033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50E0E" w14:textId="5D08A2A0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82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8F811" w14:textId="2F53C4E5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695</w:t>
            </w:r>
          </w:p>
        </w:tc>
      </w:tr>
      <w:tr w:rsidR="00CE6766" w:rsidRPr="00D43A44" w14:paraId="355C92F6" w14:textId="77777777" w:rsidTr="003F1C7C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3768E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8129A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770_1-p192487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EA92A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C769D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70234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F5460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26E-1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4E415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792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EC11D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333F4" w14:textId="3BB546D4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110_1-p364469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CD6E1" w14:textId="346B115A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C5B43" w14:textId="0A857779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72348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61E56" w14:textId="3D452543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49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6B2F7" w14:textId="20B3600C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921</w:t>
            </w:r>
          </w:p>
        </w:tc>
      </w:tr>
      <w:tr w:rsidR="00CE6766" w:rsidRPr="00D43A44" w14:paraId="0FA5FE77" w14:textId="77777777" w:rsidTr="003F1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EAA0E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Myricetin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EA7E4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1-p143962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B9046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A9AFB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76636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868F2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72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EFCFB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53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C06C6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C8876" w14:textId="1C7864A2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069_1-p16686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BE8FD" w14:textId="51B95E23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60EBF" w14:textId="4F5D42E6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65035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0913F" w14:textId="47DC57C2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74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11240" w14:textId="6B1F7E06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75</w:t>
            </w:r>
          </w:p>
        </w:tc>
      </w:tr>
      <w:tr w:rsidR="00CE6766" w:rsidRPr="00D43A44" w14:paraId="55F3E51E" w14:textId="77777777" w:rsidTr="003F1C7C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FCD35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04A03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1-p205332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43452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828D2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69438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2E405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50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264A9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91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CA739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80B0D" w14:textId="32329023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110_1-p366577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CC74A" w14:textId="58D04E2E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64C5B" w14:textId="4A540EC8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675239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C1D3E" w14:textId="15C7E0DB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49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AB9BA" w14:textId="3009EF00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921</w:t>
            </w:r>
          </w:p>
        </w:tc>
      </w:tr>
      <w:tr w:rsidR="00CE6766" w:rsidRPr="00D43A44" w14:paraId="047FBBC9" w14:textId="77777777" w:rsidTr="003F1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993DB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9F7DF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1-p2482998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71281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DDFAB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764336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A5FD0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09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A8D59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22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D608E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DFD88" w14:textId="0822AABF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110_1-p362555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40AFF" w14:textId="34FD0966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6A224" w14:textId="6A5E67BE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61549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7202F" w14:textId="42BECE1F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49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A9480" w14:textId="2CF65CE5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921</w:t>
            </w:r>
          </w:p>
        </w:tc>
      </w:tr>
      <w:tr w:rsidR="00CE6766" w:rsidRPr="00D43A44" w14:paraId="2BC95508" w14:textId="77777777" w:rsidTr="003F1C7C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3B3DC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7CE59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1-p2646187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3F47C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7362D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770540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6435F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43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38A59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82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F5551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8EE3A" w14:textId="02568AAC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110_1-p362537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7ECD4" w14:textId="4D1294EB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55EFA" w14:textId="5CE7CA32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72048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96E1E" w14:textId="4344D44E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49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251D0" w14:textId="42917CA4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921</w:t>
            </w:r>
          </w:p>
        </w:tc>
      </w:tr>
      <w:tr w:rsidR="00CE6766" w:rsidRPr="00D43A44" w14:paraId="1ADA11C0" w14:textId="77777777" w:rsidTr="003F1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FDDC9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C459A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1-p2482924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72021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85D24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60141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A0F09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09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FA7E9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22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94EBD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E923C" w14:textId="62678448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110_1-p362462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CDF03" w14:textId="384A9CCB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4606A" w14:textId="216DDB09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80144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392C2" w14:textId="0E78A018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49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1E48F" w14:textId="44A2788F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921</w:t>
            </w:r>
          </w:p>
        </w:tc>
      </w:tr>
      <w:tr w:rsidR="00CE6766" w:rsidRPr="00D43A44" w14:paraId="6E2992AD" w14:textId="77777777" w:rsidTr="003F1C7C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7B763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31320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1-p144986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19B5F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2892B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072537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5018D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32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94A46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93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34748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265B4" w14:textId="27F7D680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5754_1-p24010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48E59" w14:textId="69ECAA1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5ABA6" w14:textId="37461A09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65342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6C570" w14:textId="17619168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48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13421" w14:textId="1513F6DC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303</w:t>
            </w:r>
          </w:p>
        </w:tc>
      </w:tr>
      <w:tr w:rsidR="00CE6766" w:rsidRPr="00D43A44" w14:paraId="62380E18" w14:textId="77777777" w:rsidTr="003F1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CFBFF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C36EF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1-p144000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44BBC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A4E20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264942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411DE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54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E4F63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70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8455B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99D56" w14:textId="39F2129D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069_1-p378049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5A796" w14:textId="16C0EFD3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AF9F1" w14:textId="02BD1C84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7773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351DE" w14:textId="2BFBA389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35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877C8" w14:textId="6FBD7F5C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019</w:t>
            </w:r>
          </w:p>
        </w:tc>
      </w:tr>
      <w:tr w:rsidR="00CE6766" w:rsidRPr="00D43A44" w14:paraId="423DEFC3" w14:textId="77777777" w:rsidTr="003F1C7C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191C7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237B7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1-p1092612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038B4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C2755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362637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DCED5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75E-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48AE2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39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0E136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C97AD" w14:textId="53CBCCEE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069_1-p483347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3B77F" w14:textId="4C819E80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328F9" w14:textId="23AA7EC0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369135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7CE3F" w14:textId="5ECD54F4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39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00F0C" w14:textId="0641003E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352</w:t>
            </w:r>
          </w:p>
        </w:tc>
      </w:tr>
      <w:tr w:rsidR="00CE6766" w:rsidRPr="00D43A44" w14:paraId="288320E2" w14:textId="77777777" w:rsidTr="003F1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3F2B7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33F61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1-p2483530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35178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92B47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362940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E35F4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89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8D8CF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39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2711E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A3F60" w14:textId="06B2F7B6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130_1-p229959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E178C" w14:textId="1AD5A28A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A2F40" w14:textId="10C93C10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66339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3787B" w14:textId="1311E092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97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1AC14" w14:textId="2FE101B4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325</w:t>
            </w:r>
          </w:p>
        </w:tc>
      </w:tr>
      <w:tr w:rsidR="00CE6766" w:rsidRPr="00D43A44" w14:paraId="40616610" w14:textId="77777777" w:rsidTr="003F1C7C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1389F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60047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97874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59FCD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0468D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62631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F6936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74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41C39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52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BAE38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76965" w14:textId="660B26DD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130_1-p230576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3135E" w14:textId="54DEC945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AE886" w14:textId="01DC45DF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571534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71B51" w14:textId="7A711B6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97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FECEE" w14:textId="603542BE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325</w:t>
            </w:r>
          </w:p>
        </w:tc>
      </w:tr>
      <w:tr w:rsidR="00CE6766" w:rsidRPr="00D43A44" w14:paraId="050D2337" w14:textId="77777777" w:rsidTr="003F1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55A76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C5B3A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2711196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48B60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3AA68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60133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D2B07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55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87DD1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87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F7F55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4D9DC" w14:textId="764E5B65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110_1-p366353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6C20A" w14:textId="371532DE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EA970" w14:textId="434D4E2F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177136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7032E" w14:textId="07BD2B42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49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1DF38" w14:textId="7F312FB5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921</w:t>
            </w:r>
          </w:p>
        </w:tc>
      </w:tr>
      <w:tr w:rsidR="00CE6766" w:rsidRPr="00D43A44" w14:paraId="0CEB1E4D" w14:textId="77777777" w:rsidTr="003F1C7C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CAD79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7F983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879915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BE86A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FEB78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80234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946F0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31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3580D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39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5D605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05BDB" w14:textId="1D001D74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069_1-p115213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09276" w14:textId="2876B7CB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F91A9" w14:textId="6D75B99D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766131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3BD3C" w14:textId="585EB831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78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F9385" w14:textId="44CD08E4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721</w:t>
            </w:r>
          </w:p>
        </w:tc>
      </w:tr>
      <w:tr w:rsidR="00CE6766" w:rsidRPr="00D43A44" w14:paraId="3CF1C0A0" w14:textId="77777777" w:rsidTr="003F1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6204D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209E2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940979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1E9C3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19C55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6183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72F17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3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64066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39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167FE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F3412" w14:textId="08DAEB8C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361_1-p150873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D643D" w14:textId="518B0FBB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B6DBA" w14:textId="5EE769C6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481033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D2BD2" w14:textId="6ED1BFE5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78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6FA6C" w14:textId="7FBBB4C4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142</w:t>
            </w:r>
          </w:p>
        </w:tc>
      </w:tr>
      <w:tr w:rsidR="00CE6766" w:rsidRPr="00D43A44" w14:paraId="789B85D6" w14:textId="77777777" w:rsidTr="003F1C7C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7873A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B9264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891274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BC365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3D4F5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971646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D8316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53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AB2CA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89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9DA61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BA3C4" w14:textId="5F12B7B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5576_1-p6987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658AB" w14:textId="6C1ED2B3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45004" w14:textId="75861A74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68443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E969F" w14:textId="34B1D70B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68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55004" w14:textId="25938110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194</w:t>
            </w:r>
          </w:p>
        </w:tc>
      </w:tr>
      <w:tr w:rsidR="00CE6766" w:rsidRPr="00D43A44" w14:paraId="133E31A5" w14:textId="77777777" w:rsidTr="003F1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A6186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C120A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2714988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D0AF5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A51F1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62440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64479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67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D9919" w14:textId="77777777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6FDF7" w14:textId="7777777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9DB2C" w14:textId="26CB01E7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7367_1-p6374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A1D26" w14:textId="5514D282" w:rsidR="00CE6766" w:rsidRPr="00D43A44" w:rsidRDefault="00CE6766" w:rsidP="00CE6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CFF84" w14:textId="1ADCAC08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960135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33416" w14:textId="1EC06A7A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57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1EE42" w14:textId="56C18D4E" w:rsidR="00CE6766" w:rsidRPr="00D43A44" w:rsidRDefault="00CE6766" w:rsidP="00CE67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25</w:t>
            </w:r>
          </w:p>
        </w:tc>
      </w:tr>
      <w:tr w:rsidR="00CE6766" w:rsidRPr="00D43A44" w14:paraId="29001D6E" w14:textId="77777777" w:rsidTr="003F1C7C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34E59" w14:textId="77777777" w:rsidR="00CE6766" w:rsidRPr="00D43A44" w:rsidRDefault="00CE6766" w:rsidP="00CE6766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18A25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2470298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D70CD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D4DA1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569338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7D55A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70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0E2EC" w14:textId="77777777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7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E29B6" w14:textId="77777777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30AE1" w14:textId="5A56D202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7077_1-p10575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51275" w14:textId="4FC38D6A" w:rsidR="00CE6766" w:rsidRPr="00D43A44" w:rsidRDefault="00CE6766" w:rsidP="00CE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1FF9A" w14:textId="1C14EA8F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272037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77C67" w14:textId="69773BA0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50E-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C63DF" w14:textId="1E375480" w:rsidR="00CE6766" w:rsidRPr="00D43A44" w:rsidRDefault="00CE6766" w:rsidP="00CE67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752</w:t>
            </w:r>
          </w:p>
        </w:tc>
      </w:tr>
      <w:tr w:rsidR="00120178" w:rsidRPr="00D43A44" w14:paraId="3245420F" w14:textId="77777777" w:rsidTr="000D2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5E061" w14:textId="77777777" w:rsidR="00120178" w:rsidRPr="00D43A44" w:rsidRDefault="00120178" w:rsidP="0012017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D8D6E" w14:textId="77777777" w:rsidR="00120178" w:rsidRPr="00D43A44" w:rsidRDefault="00120178" w:rsidP="00120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857157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78489" w14:textId="77777777" w:rsidR="00120178" w:rsidRPr="00D43A44" w:rsidRDefault="00120178" w:rsidP="00120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451DE" w14:textId="77777777" w:rsidR="00120178" w:rsidRPr="00D43A44" w:rsidRDefault="00120178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966337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559D0" w14:textId="77777777" w:rsidR="00120178" w:rsidRPr="00D43A44" w:rsidRDefault="00120178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57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341D2" w14:textId="77777777" w:rsidR="00120178" w:rsidRPr="00D43A44" w:rsidRDefault="00120178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86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11D83" w14:textId="66F09BEF" w:rsidR="00120178" w:rsidRPr="00D43A44" w:rsidRDefault="00120178" w:rsidP="00120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S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5E6C1" w14:textId="334445DB" w:rsidR="00120178" w:rsidRPr="00D43A44" w:rsidRDefault="00120178" w:rsidP="00120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5-p2318825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274D8" w14:textId="5D38BD25" w:rsidR="00120178" w:rsidRPr="00D43A44" w:rsidRDefault="00120178" w:rsidP="00120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970AF" w14:textId="56CF6172" w:rsidR="00120178" w:rsidRPr="00D43A44" w:rsidRDefault="001C5EEF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34652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4F145" w14:textId="4751E9DE" w:rsidR="00120178" w:rsidRPr="00D43A44" w:rsidRDefault="00120178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87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8BC1C" w14:textId="2C85BB9F" w:rsidR="00120178" w:rsidRPr="00D43A44" w:rsidRDefault="00120178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5095</w:t>
            </w:r>
          </w:p>
        </w:tc>
      </w:tr>
      <w:tr w:rsidR="00120178" w:rsidRPr="00D43A44" w14:paraId="0989CA45" w14:textId="77777777" w:rsidTr="000D2E9A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402A8" w14:textId="77777777" w:rsidR="00120178" w:rsidRPr="00D43A44" w:rsidRDefault="00120178" w:rsidP="0012017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6AC45" w14:textId="77777777" w:rsidR="00120178" w:rsidRPr="00D43A44" w:rsidRDefault="00120178" w:rsidP="00120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2-p2711000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B803F" w14:textId="77777777" w:rsidR="00120178" w:rsidRPr="00D43A44" w:rsidRDefault="00120178" w:rsidP="00120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3DF09" w14:textId="77777777" w:rsidR="00120178" w:rsidRPr="00D43A44" w:rsidRDefault="00120178" w:rsidP="001201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164447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02734" w14:textId="77777777" w:rsidR="00120178" w:rsidRPr="00D43A44" w:rsidRDefault="00120178" w:rsidP="001201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55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C9B95" w14:textId="77777777" w:rsidR="00120178" w:rsidRPr="00D43A44" w:rsidRDefault="00120178" w:rsidP="001201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87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9649E" w14:textId="77777777" w:rsidR="00120178" w:rsidRPr="00D43A44" w:rsidRDefault="00120178" w:rsidP="00120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5D1CD" w14:textId="217B91AA" w:rsidR="00120178" w:rsidRPr="00D43A44" w:rsidRDefault="00120178" w:rsidP="00120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5-p2319665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E5521" w14:textId="1C8FE480" w:rsidR="00120178" w:rsidRPr="00D43A44" w:rsidRDefault="00120178" w:rsidP="00120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49A8C" w14:textId="573DCFC0" w:rsidR="00120178" w:rsidRPr="00D43A44" w:rsidRDefault="00120178" w:rsidP="001201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34994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9B23E" w14:textId="7957DD00" w:rsidR="00120178" w:rsidRPr="00D43A44" w:rsidRDefault="00120178" w:rsidP="001201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0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7D601" w14:textId="3AC64A8D" w:rsidR="00120178" w:rsidRPr="00D43A44" w:rsidRDefault="00120178" w:rsidP="001201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7117</w:t>
            </w:r>
          </w:p>
        </w:tc>
      </w:tr>
      <w:tr w:rsidR="00120178" w:rsidRPr="00D43A44" w14:paraId="75EF627A" w14:textId="77777777" w:rsidTr="000D2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16DBF" w14:textId="77777777" w:rsidR="00120178" w:rsidRPr="00D43A44" w:rsidRDefault="00120178" w:rsidP="0012017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BE019" w14:textId="77777777" w:rsidR="00120178" w:rsidRPr="00D43A44" w:rsidRDefault="00120178" w:rsidP="00120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3-p503958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10342" w14:textId="77777777" w:rsidR="00120178" w:rsidRPr="00D43A44" w:rsidRDefault="00120178" w:rsidP="00120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6F58F" w14:textId="77777777" w:rsidR="00120178" w:rsidRPr="00D43A44" w:rsidRDefault="00120178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79235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74F15" w14:textId="77777777" w:rsidR="00120178" w:rsidRPr="00D43A44" w:rsidRDefault="00120178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51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1B431" w14:textId="77777777" w:rsidR="00120178" w:rsidRPr="00D43A44" w:rsidRDefault="00120178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90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A944A" w14:textId="77777777" w:rsidR="00120178" w:rsidRPr="00D43A44" w:rsidRDefault="00120178" w:rsidP="00120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7C893" w14:textId="6426DF4F" w:rsidR="00120178" w:rsidRPr="00D43A44" w:rsidRDefault="00120178" w:rsidP="00120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197_1-p37224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6AC9C" w14:textId="4251BC9B" w:rsidR="00120178" w:rsidRPr="00D43A44" w:rsidRDefault="00120178" w:rsidP="00120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8A427" w14:textId="54BD5728" w:rsidR="00120178" w:rsidRPr="00D43A44" w:rsidRDefault="00120178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3421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E50F2" w14:textId="7EC572FE" w:rsidR="00120178" w:rsidRPr="00D43A44" w:rsidRDefault="00120178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91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43984" w14:textId="77D975D4" w:rsidR="00120178" w:rsidRPr="00D43A44" w:rsidRDefault="00120178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3594</w:t>
            </w:r>
          </w:p>
        </w:tc>
      </w:tr>
      <w:tr w:rsidR="00120178" w:rsidRPr="00D43A44" w14:paraId="6FD04E85" w14:textId="77777777" w:rsidTr="000D2E9A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1E751" w14:textId="77777777" w:rsidR="00120178" w:rsidRPr="00D43A44" w:rsidRDefault="00120178" w:rsidP="0012017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3F827" w14:textId="77777777" w:rsidR="00120178" w:rsidRPr="00D43A44" w:rsidRDefault="00120178" w:rsidP="00120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3-p2823458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3AF09" w14:textId="77777777" w:rsidR="00120178" w:rsidRPr="00D43A44" w:rsidRDefault="00120178" w:rsidP="00120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EAEF4" w14:textId="77777777" w:rsidR="00120178" w:rsidRPr="00D43A44" w:rsidRDefault="00120178" w:rsidP="001201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66049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AB9CE" w14:textId="77777777" w:rsidR="00120178" w:rsidRPr="00D43A44" w:rsidRDefault="00120178" w:rsidP="001201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18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6F4B8" w14:textId="77777777" w:rsidR="00120178" w:rsidRPr="00D43A44" w:rsidRDefault="00120178" w:rsidP="001201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09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70B70" w14:textId="77777777" w:rsidR="00120178" w:rsidRPr="00D43A44" w:rsidRDefault="00120178" w:rsidP="00120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EA44D" w14:textId="6C8A3415" w:rsidR="00120178" w:rsidRPr="00D43A44" w:rsidRDefault="00120178" w:rsidP="00120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197_1-p37249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1E4EF" w14:textId="0CFD0364" w:rsidR="00120178" w:rsidRPr="00D43A44" w:rsidRDefault="00120178" w:rsidP="00120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858D4" w14:textId="6177CD3F" w:rsidR="00120178" w:rsidRPr="00D43A44" w:rsidRDefault="00120178" w:rsidP="001201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3401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472BD" w14:textId="4C09D363" w:rsidR="00120178" w:rsidRPr="00D43A44" w:rsidRDefault="00120178" w:rsidP="001201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91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29F90" w14:textId="2FFF4D37" w:rsidR="00120178" w:rsidRPr="00D43A44" w:rsidRDefault="00120178" w:rsidP="001201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3594</w:t>
            </w:r>
          </w:p>
        </w:tc>
      </w:tr>
      <w:tr w:rsidR="00120178" w:rsidRPr="00D43A44" w14:paraId="68FE50F6" w14:textId="77777777" w:rsidTr="000D2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14439" w14:textId="77777777" w:rsidR="00120178" w:rsidRPr="00D43A44" w:rsidRDefault="00120178" w:rsidP="0012017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2F495" w14:textId="77777777" w:rsidR="00120178" w:rsidRPr="00D43A44" w:rsidRDefault="00120178" w:rsidP="00120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3-p2927173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DC29B" w14:textId="77777777" w:rsidR="00120178" w:rsidRPr="00D43A44" w:rsidRDefault="00120178" w:rsidP="00120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FA348" w14:textId="77777777" w:rsidR="00120178" w:rsidRPr="00D43A44" w:rsidRDefault="00120178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74743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7B514" w14:textId="77777777" w:rsidR="00120178" w:rsidRPr="00D43A44" w:rsidRDefault="00120178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87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ABBC0" w14:textId="77777777" w:rsidR="00120178" w:rsidRPr="00D43A44" w:rsidRDefault="00120178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40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1756A" w14:textId="379B04FA" w:rsidR="00120178" w:rsidRPr="00D43A44" w:rsidRDefault="00120178" w:rsidP="00120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AC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233FB" w14:textId="2EE2D89D" w:rsidR="00120178" w:rsidRPr="00D43A44" w:rsidRDefault="00120178" w:rsidP="00120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092_1-p47655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1012B" w14:textId="4F9CC3BE" w:rsidR="00120178" w:rsidRPr="00D43A44" w:rsidRDefault="00120178" w:rsidP="00120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6B86B" w14:textId="4C0E3F84" w:rsidR="00120178" w:rsidRPr="00D43A44" w:rsidRDefault="00120178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15324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DCCFE" w14:textId="59A78F95" w:rsidR="00120178" w:rsidRPr="00D43A44" w:rsidRDefault="00120178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3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E0A4F" w14:textId="0C3C1ECC" w:rsidR="00120178" w:rsidRPr="00D43A44" w:rsidRDefault="00120178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7617</w:t>
            </w:r>
          </w:p>
        </w:tc>
      </w:tr>
      <w:tr w:rsidR="00120178" w:rsidRPr="00D43A44" w14:paraId="5CD0A9FE" w14:textId="77777777" w:rsidTr="000D2E9A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4EC84" w14:textId="77777777" w:rsidR="00120178" w:rsidRPr="00D43A44" w:rsidRDefault="00120178" w:rsidP="0012017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28D86" w14:textId="77777777" w:rsidR="00120178" w:rsidRPr="00D43A44" w:rsidRDefault="00120178" w:rsidP="00120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3-p1705639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C1409" w14:textId="77777777" w:rsidR="00120178" w:rsidRPr="00D43A44" w:rsidRDefault="00120178" w:rsidP="00120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98C9D" w14:textId="77777777" w:rsidR="00120178" w:rsidRPr="00D43A44" w:rsidRDefault="00120178" w:rsidP="001201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71146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439BB" w14:textId="77777777" w:rsidR="00120178" w:rsidRPr="00D43A44" w:rsidRDefault="00120178" w:rsidP="001201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47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7747A" w14:textId="77777777" w:rsidR="00120178" w:rsidRPr="00D43A44" w:rsidRDefault="00120178" w:rsidP="001201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78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C5958" w14:textId="77777777" w:rsidR="00120178" w:rsidRPr="00D43A44" w:rsidRDefault="00120178" w:rsidP="00120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C4375" w14:textId="79763F83" w:rsidR="00120178" w:rsidRPr="00D43A44" w:rsidRDefault="00120178" w:rsidP="00120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092_1-p50284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4CC14" w14:textId="486F88C3" w:rsidR="00120178" w:rsidRPr="00D43A44" w:rsidRDefault="00120178" w:rsidP="00120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5D662" w14:textId="79DE8A8F" w:rsidR="00120178" w:rsidRPr="00D43A44" w:rsidRDefault="00120178" w:rsidP="001201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18151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E5380" w14:textId="69769B77" w:rsidR="00120178" w:rsidRPr="00D43A44" w:rsidRDefault="00120178" w:rsidP="001201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3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656E6" w14:textId="06370677" w:rsidR="00120178" w:rsidRPr="00D43A44" w:rsidRDefault="00120178" w:rsidP="001201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7617</w:t>
            </w:r>
          </w:p>
        </w:tc>
      </w:tr>
      <w:tr w:rsidR="00120178" w:rsidRPr="00D43A44" w14:paraId="54617DC9" w14:textId="77777777" w:rsidTr="000D2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C16599A" w14:textId="77777777" w:rsidR="00120178" w:rsidRPr="00D43A44" w:rsidRDefault="00120178" w:rsidP="0012017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0784B1B" w14:textId="77777777" w:rsidR="00120178" w:rsidRPr="00D43A44" w:rsidRDefault="00120178" w:rsidP="00120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3-p27420794</w:t>
            </w: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1E5FC55" w14:textId="77777777" w:rsidR="00120178" w:rsidRPr="00D43A44" w:rsidRDefault="00120178" w:rsidP="00120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3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F0E4B8E" w14:textId="77777777" w:rsidR="00120178" w:rsidRPr="00D43A44" w:rsidRDefault="00120178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663392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2755809" w14:textId="77777777" w:rsidR="00120178" w:rsidRPr="00D43A44" w:rsidRDefault="00120178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14E-07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ABF15C0" w14:textId="77777777" w:rsidR="00120178" w:rsidRPr="00D43A44" w:rsidRDefault="00120178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495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FB267B4" w14:textId="77777777" w:rsidR="00120178" w:rsidRPr="00D43A44" w:rsidRDefault="00120178" w:rsidP="00120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A414606" w14:textId="07FFBBBB" w:rsidR="00120178" w:rsidRPr="00D43A44" w:rsidRDefault="00120178" w:rsidP="00120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092_1-p541171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2821A7" w14:textId="78D1A6C2" w:rsidR="00120178" w:rsidRPr="00D43A44" w:rsidRDefault="00120178" w:rsidP="00120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7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9FFCD4" w14:textId="1DF758AA" w:rsidR="00120178" w:rsidRPr="00D43A44" w:rsidRDefault="00120178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948790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B31FEA" w14:textId="351132B9" w:rsidR="00120178" w:rsidRPr="00D43A44" w:rsidRDefault="00120178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3E-04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DDC381E" w14:textId="6FD3A930" w:rsidR="00120178" w:rsidRPr="00D43A44" w:rsidRDefault="00120178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7617</w:t>
            </w:r>
          </w:p>
        </w:tc>
      </w:tr>
      <w:tr w:rsidR="00120178" w:rsidRPr="00D43A44" w14:paraId="40692309" w14:textId="77777777" w:rsidTr="000D2E9A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36C46" w14:textId="77777777" w:rsidR="00120178" w:rsidRPr="00D43A44" w:rsidRDefault="00120178" w:rsidP="0012017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D949E" w14:textId="77777777" w:rsidR="00120178" w:rsidRPr="00D43A44" w:rsidRDefault="00120178" w:rsidP="00120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3-p2927990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B4D6A" w14:textId="77777777" w:rsidR="00120178" w:rsidRPr="00D43A44" w:rsidRDefault="00120178" w:rsidP="00120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59114" w14:textId="77777777" w:rsidR="00120178" w:rsidRPr="00D43A44" w:rsidRDefault="00120178" w:rsidP="001201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70748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BA79A" w14:textId="77777777" w:rsidR="00120178" w:rsidRPr="00D43A44" w:rsidRDefault="00120178" w:rsidP="001201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87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971AC" w14:textId="77777777" w:rsidR="00120178" w:rsidRPr="00D43A44" w:rsidRDefault="00120178" w:rsidP="001201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40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AAC33" w14:textId="77777777" w:rsidR="00120178" w:rsidRPr="00D43A44" w:rsidRDefault="00120178" w:rsidP="00120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CFCC5" w14:textId="260E894E" w:rsidR="00120178" w:rsidRPr="00D43A44" w:rsidRDefault="00120178" w:rsidP="00120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092_1-p62490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9B5AE" w14:textId="16B63A59" w:rsidR="00120178" w:rsidRPr="00D43A44" w:rsidRDefault="00120178" w:rsidP="00120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BC32F" w14:textId="67E926F8" w:rsidR="00120178" w:rsidRPr="00D43A44" w:rsidRDefault="00120178" w:rsidP="001201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30222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B95EC" w14:textId="7688F299" w:rsidR="00120178" w:rsidRPr="00D43A44" w:rsidRDefault="00120178" w:rsidP="001201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3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37340" w14:textId="7ECFD71B" w:rsidR="00120178" w:rsidRPr="00D43A44" w:rsidRDefault="00120178" w:rsidP="001201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7617</w:t>
            </w:r>
          </w:p>
        </w:tc>
      </w:tr>
      <w:tr w:rsidR="00120178" w:rsidRPr="00D43A44" w14:paraId="251F2E02" w14:textId="77777777" w:rsidTr="000D2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B12BB" w14:textId="220C5D7B" w:rsidR="00120178" w:rsidRPr="00D43A44" w:rsidRDefault="00120178" w:rsidP="00120178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Myricetin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A742F" w14:textId="4F6B0708" w:rsidR="00120178" w:rsidRPr="00D43A44" w:rsidRDefault="00120178" w:rsidP="00120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3-p2740680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830A0" w14:textId="57F9A575" w:rsidR="00120178" w:rsidRPr="00D43A44" w:rsidRDefault="00120178" w:rsidP="00120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E4636" w14:textId="1F4D5465" w:rsidR="00120178" w:rsidRPr="00D43A44" w:rsidRDefault="00120178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71237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86886" w14:textId="74AB66D4" w:rsidR="00120178" w:rsidRPr="00D43A44" w:rsidRDefault="00120178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56E-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EAD87" w14:textId="6E94BF6F" w:rsidR="00120178" w:rsidRPr="00D43A44" w:rsidRDefault="00120178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43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3ED83" w14:textId="77777777" w:rsidR="00120178" w:rsidRPr="00D43A44" w:rsidRDefault="00120178" w:rsidP="00120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B696C" w14:textId="067C2D02" w:rsidR="00120178" w:rsidRPr="00D43A44" w:rsidRDefault="00120178" w:rsidP="00120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092_1-p64623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81BDE" w14:textId="64D7657D" w:rsidR="00120178" w:rsidRPr="00D43A44" w:rsidRDefault="00120178" w:rsidP="00120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1E001" w14:textId="365D5C5B" w:rsidR="00120178" w:rsidRPr="00D43A44" w:rsidRDefault="00120178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32387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B3D5C" w14:textId="36ACD0C6" w:rsidR="00120178" w:rsidRPr="00D43A44" w:rsidRDefault="00120178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3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DD8B4" w14:textId="1ED1FADF" w:rsidR="00120178" w:rsidRPr="00D43A44" w:rsidRDefault="00120178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7617</w:t>
            </w:r>
          </w:p>
        </w:tc>
      </w:tr>
      <w:tr w:rsidR="00120178" w:rsidRPr="00D43A44" w14:paraId="3D60A3CA" w14:textId="77777777" w:rsidTr="000D2E9A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A32BF" w14:textId="77777777" w:rsidR="00120178" w:rsidRPr="00D43A44" w:rsidRDefault="00120178" w:rsidP="00120178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9913D" w14:textId="5B80FF3B" w:rsidR="00120178" w:rsidRPr="00D43A44" w:rsidRDefault="00120178" w:rsidP="00120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3-p1878241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5D8C8" w14:textId="7ECC68A6" w:rsidR="00120178" w:rsidRPr="00D43A44" w:rsidRDefault="00120178" w:rsidP="00120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A41CD" w14:textId="02D7AFEE" w:rsidR="00120178" w:rsidRPr="00D43A44" w:rsidRDefault="00120178" w:rsidP="001201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166033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B4ACF" w14:textId="2784E83F" w:rsidR="00120178" w:rsidRPr="00D43A44" w:rsidRDefault="00120178" w:rsidP="001201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07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1D246" w14:textId="30CE87DD" w:rsidR="00120178" w:rsidRPr="00D43A44" w:rsidRDefault="00120178" w:rsidP="001201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22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C9090" w14:textId="77777777" w:rsidR="00120178" w:rsidRPr="00D43A44" w:rsidRDefault="00120178" w:rsidP="00120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2A295" w14:textId="789206AA" w:rsidR="00120178" w:rsidRPr="00D43A44" w:rsidRDefault="00120178" w:rsidP="00120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092_1-p67644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3DF70" w14:textId="151696CE" w:rsidR="00120178" w:rsidRPr="00D43A44" w:rsidRDefault="00120178" w:rsidP="00120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F83BD" w14:textId="1EA417CF" w:rsidR="00120178" w:rsidRPr="00D43A44" w:rsidRDefault="00120178" w:rsidP="001201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2835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D980B" w14:textId="183211CE" w:rsidR="00120178" w:rsidRPr="00D43A44" w:rsidRDefault="00120178" w:rsidP="001201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3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EA22E" w14:textId="53E1C8C0" w:rsidR="00120178" w:rsidRPr="00D43A44" w:rsidRDefault="00120178" w:rsidP="001201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7617</w:t>
            </w:r>
          </w:p>
        </w:tc>
      </w:tr>
      <w:tr w:rsidR="00120178" w:rsidRPr="00D43A44" w14:paraId="0DB3B50B" w14:textId="77777777" w:rsidTr="000D2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87D2F" w14:textId="77777777" w:rsidR="00120178" w:rsidRPr="00D43A44" w:rsidRDefault="00120178" w:rsidP="00120178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71A10" w14:textId="7E3F04FE" w:rsidR="00120178" w:rsidRPr="00D43A44" w:rsidRDefault="00120178" w:rsidP="00120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3-p2474595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FB52D" w14:textId="52AF9110" w:rsidR="00120178" w:rsidRPr="00D43A44" w:rsidRDefault="00120178" w:rsidP="00120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63F43" w14:textId="345CF857" w:rsidR="00120178" w:rsidRPr="00D43A44" w:rsidRDefault="00120178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470639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5C4DC" w14:textId="6DB0002A" w:rsidR="00120178" w:rsidRPr="00D43A44" w:rsidRDefault="00120178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84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DFC64" w14:textId="14032DF1" w:rsidR="00120178" w:rsidRPr="00D43A44" w:rsidRDefault="00120178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68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88BAE" w14:textId="77777777" w:rsidR="00120178" w:rsidRPr="00D43A44" w:rsidRDefault="00120178" w:rsidP="00120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355B8" w14:textId="17DF6171" w:rsidR="00120178" w:rsidRPr="00D43A44" w:rsidRDefault="00120178" w:rsidP="00120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092_1-p67661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C66F0" w14:textId="6FA9F0E8" w:rsidR="00120178" w:rsidRPr="00D43A44" w:rsidRDefault="00120178" w:rsidP="00120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5CFAA" w14:textId="658BF1B6" w:rsidR="00120178" w:rsidRPr="00D43A44" w:rsidRDefault="00120178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2818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C9BBA" w14:textId="44C4AFA7" w:rsidR="00120178" w:rsidRPr="00D43A44" w:rsidRDefault="00120178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3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F08DD" w14:textId="48938005" w:rsidR="00120178" w:rsidRPr="00D43A44" w:rsidRDefault="00120178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7617</w:t>
            </w:r>
          </w:p>
        </w:tc>
      </w:tr>
      <w:tr w:rsidR="00120178" w:rsidRPr="00D43A44" w14:paraId="3F9B2618" w14:textId="77777777" w:rsidTr="000D2E9A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CD3AC" w14:textId="77777777" w:rsidR="00120178" w:rsidRPr="00D43A44" w:rsidRDefault="00120178" w:rsidP="00120178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15197" w14:textId="59063291" w:rsidR="00120178" w:rsidRPr="00D43A44" w:rsidRDefault="00120178" w:rsidP="00120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704_1-p39253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3DB1B" w14:textId="5DCED178" w:rsidR="00120178" w:rsidRPr="00D43A44" w:rsidRDefault="00120178" w:rsidP="00120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97F10" w14:textId="6246DEE7" w:rsidR="00120178" w:rsidRPr="00D43A44" w:rsidRDefault="00120178" w:rsidP="001201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73638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C6400" w14:textId="53E23CDA" w:rsidR="00120178" w:rsidRPr="00D43A44" w:rsidRDefault="00120178" w:rsidP="001201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95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53004" w14:textId="2945577B" w:rsidR="00120178" w:rsidRPr="00D43A44" w:rsidRDefault="00120178" w:rsidP="001201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34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FBF07" w14:textId="77777777" w:rsidR="00120178" w:rsidRPr="00D43A44" w:rsidRDefault="00120178" w:rsidP="00120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04484" w14:textId="5DA31E4D" w:rsidR="00120178" w:rsidRPr="00D43A44" w:rsidRDefault="00120178" w:rsidP="00120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16092_1-p70324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145AF" w14:textId="55CE4BAF" w:rsidR="00120178" w:rsidRPr="00D43A44" w:rsidRDefault="00120178" w:rsidP="00120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B1A39" w14:textId="663A5F00" w:rsidR="00120178" w:rsidRPr="00D43A44" w:rsidRDefault="00120178" w:rsidP="001201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59123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9D9C5" w14:textId="685B6873" w:rsidR="00120178" w:rsidRPr="00D43A44" w:rsidRDefault="00120178" w:rsidP="001201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3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424F9" w14:textId="15C301BC" w:rsidR="00120178" w:rsidRPr="00D43A44" w:rsidRDefault="00120178" w:rsidP="001201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7617</w:t>
            </w:r>
          </w:p>
        </w:tc>
      </w:tr>
      <w:tr w:rsidR="00120178" w:rsidRPr="00D43A44" w14:paraId="0B314C07" w14:textId="77777777" w:rsidTr="000D2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49B74" w14:textId="5D3A1B12" w:rsidR="00120178" w:rsidRPr="00D43A44" w:rsidRDefault="00120178" w:rsidP="00120178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CA2E2" w14:textId="6439CCD1" w:rsidR="00120178" w:rsidRPr="00D43A44" w:rsidRDefault="00120178" w:rsidP="00120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3-p2015124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1879A" w14:textId="1873648A" w:rsidR="00120178" w:rsidRPr="00D43A44" w:rsidRDefault="00120178" w:rsidP="00120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BEE12" w14:textId="1DE4CA37" w:rsidR="00120178" w:rsidRPr="00D43A44" w:rsidRDefault="00120178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975536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8FB30" w14:textId="6D2E6FC7" w:rsidR="00120178" w:rsidRPr="00D43A44" w:rsidRDefault="00120178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80E-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92154" w14:textId="2983104B" w:rsidR="00120178" w:rsidRPr="00D43A44" w:rsidRDefault="00120178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46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05287" w14:textId="511ACCE7" w:rsidR="00120178" w:rsidRPr="00D43A44" w:rsidRDefault="00120178" w:rsidP="00120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FLC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AFC07" w14:textId="58E7933A" w:rsidR="00120178" w:rsidRPr="00D43A44" w:rsidRDefault="00120178" w:rsidP="00120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6-p2207774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38378" w14:textId="4708017F" w:rsidR="00120178" w:rsidRPr="00D43A44" w:rsidRDefault="00120178" w:rsidP="00120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74DCB" w14:textId="192E2E6B" w:rsidR="00120178" w:rsidRPr="00D43A44" w:rsidRDefault="00120178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11413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004E5" w14:textId="1BB78B13" w:rsidR="00120178" w:rsidRPr="00D43A44" w:rsidRDefault="00120178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29E-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8841E" w14:textId="6B5F2753" w:rsidR="00120178" w:rsidRPr="00D43A44" w:rsidRDefault="00120178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3415</w:t>
            </w:r>
          </w:p>
        </w:tc>
      </w:tr>
      <w:tr w:rsidR="00120178" w:rsidRPr="00D43A44" w14:paraId="5A424E89" w14:textId="77777777" w:rsidTr="00120178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D711E20" w14:textId="77777777" w:rsidR="00120178" w:rsidRPr="00D43A44" w:rsidRDefault="00120178" w:rsidP="00120178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9D8A44" w14:textId="2414CF69" w:rsidR="00120178" w:rsidRPr="00D43A44" w:rsidRDefault="00120178" w:rsidP="00120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scaff_20646_1-p218671</w:t>
            </w: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1CE27F9" w14:textId="4D65B188" w:rsidR="00120178" w:rsidRPr="00D43A44" w:rsidRDefault="00120178" w:rsidP="00120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3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CE04A0E" w14:textId="515885B2" w:rsidR="00120178" w:rsidRPr="00D43A44" w:rsidRDefault="00120178" w:rsidP="001201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1654411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385E9AD" w14:textId="4C0DEEF5" w:rsidR="00120178" w:rsidRPr="00D43A44" w:rsidRDefault="00120178" w:rsidP="001201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23E-07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36295F2" w14:textId="4D94F90E" w:rsidR="00120178" w:rsidRPr="00D43A44" w:rsidRDefault="00120178" w:rsidP="001201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442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81F47BF" w14:textId="77777777" w:rsidR="00120178" w:rsidRPr="00D43A44" w:rsidRDefault="00120178" w:rsidP="00120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3103457" w14:textId="3C7489AC" w:rsidR="00120178" w:rsidRPr="00D43A44" w:rsidRDefault="00120178" w:rsidP="00120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10-p12957851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B4D229" w14:textId="5DD26253" w:rsidR="00120178" w:rsidRPr="00D43A44" w:rsidRDefault="00120178" w:rsidP="00120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EF3F98" w14:textId="503CCE87" w:rsidR="00120178" w:rsidRPr="00D43A44" w:rsidRDefault="00C26A45" w:rsidP="001201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986214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36775BF" w14:textId="51C0D66A" w:rsidR="00120178" w:rsidRPr="00D43A44" w:rsidRDefault="00120178" w:rsidP="001201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56E-04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31CFDD3" w14:textId="6DEE862F" w:rsidR="00120178" w:rsidRPr="00D43A44" w:rsidRDefault="00120178" w:rsidP="001201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3955</w:t>
            </w:r>
          </w:p>
        </w:tc>
      </w:tr>
      <w:tr w:rsidR="00120178" w:rsidRPr="001D7329" w14:paraId="4FA7F9A6" w14:textId="77777777" w:rsidTr="00120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C58E35" w14:textId="77777777" w:rsidR="00120178" w:rsidRPr="00D43A44" w:rsidRDefault="00120178" w:rsidP="00120178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ED4D3D" w14:textId="672375EF" w:rsidR="00120178" w:rsidRPr="00D43A44" w:rsidRDefault="00120178" w:rsidP="00120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n-A03-p2563630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B8E9A9" w14:textId="56704896" w:rsidR="00120178" w:rsidRPr="00D43A44" w:rsidRDefault="00120178" w:rsidP="00120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0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E8E3B1" w14:textId="2C9D7883" w:rsidR="00120178" w:rsidRPr="00D43A44" w:rsidRDefault="00120178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268648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73DB56" w14:textId="30250126" w:rsidR="00120178" w:rsidRPr="00D43A44" w:rsidRDefault="00120178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5E-0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B24A81" w14:textId="16A9D431" w:rsidR="00120178" w:rsidRPr="00D43A44" w:rsidRDefault="00120178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43A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796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E13604" w14:textId="77777777" w:rsidR="00120178" w:rsidRPr="00FD669F" w:rsidRDefault="00120178" w:rsidP="00120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E21ABC" w14:textId="77777777" w:rsidR="00120178" w:rsidRPr="00FD669F" w:rsidRDefault="00120178" w:rsidP="00120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286B9F" w14:textId="77777777" w:rsidR="00120178" w:rsidRPr="00FD669F" w:rsidRDefault="00120178" w:rsidP="00120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B59DFB" w14:textId="77777777" w:rsidR="00120178" w:rsidRPr="00FD669F" w:rsidRDefault="00120178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7AA39E" w14:textId="77777777" w:rsidR="00120178" w:rsidRPr="00FD669F" w:rsidRDefault="00120178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E39A6B" w14:textId="77777777" w:rsidR="00120178" w:rsidRPr="00FD669F" w:rsidRDefault="00120178" w:rsidP="001201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</w:tbl>
    <w:p w14:paraId="292A7F56" w14:textId="55382BAE" w:rsidR="009A0637" w:rsidRDefault="009A0637" w:rsidP="009A0637">
      <w:pPr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MLM, RSA, TAC, and TFLC </w:t>
      </w:r>
      <w:r w:rsidRPr="000A7F5E">
        <w:rPr>
          <w:rFonts w:asciiTheme="majorBidi" w:hAnsiTheme="majorBidi" w:cstheme="majorBidi"/>
          <w:sz w:val="20"/>
          <w:szCs w:val="20"/>
        </w:rPr>
        <w:t>were the abbreviations of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0A7F5E">
        <w:rPr>
          <w:rFonts w:asciiTheme="majorBidi" w:hAnsiTheme="majorBidi" w:cstheme="majorBidi"/>
          <w:sz w:val="20"/>
          <w:szCs w:val="20"/>
        </w:rPr>
        <w:t>mixed linear model</w:t>
      </w:r>
      <w:r>
        <w:rPr>
          <w:rFonts w:asciiTheme="majorBidi" w:hAnsiTheme="majorBidi" w:cstheme="majorBidi"/>
          <w:sz w:val="20"/>
          <w:szCs w:val="20"/>
        </w:rPr>
        <w:t>, r</w:t>
      </w:r>
      <w:r w:rsidRPr="00792DFF">
        <w:rPr>
          <w:rFonts w:asciiTheme="majorBidi" w:hAnsiTheme="majorBidi" w:cstheme="majorBidi"/>
          <w:sz w:val="20"/>
          <w:szCs w:val="20"/>
        </w:rPr>
        <w:t>adical scavenging activity</w:t>
      </w:r>
      <w:r>
        <w:rPr>
          <w:rFonts w:asciiTheme="majorBidi" w:hAnsiTheme="majorBidi" w:cstheme="majorBidi"/>
          <w:sz w:val="20"/>
          <w:szCs w:val="20"/>
        </w:rPr>
        <w:t>, t</w:t>
      </w:r>
      <w:r w:rsidRPr="00C32D04">
        <w:rPr>
          <w:rFonts w:asciiTheme="majorBidi" w:hAnsiTheme="majorBidi" w:cstheme="majorBidi"/>
          <w:sz w:val="20"/>
          <w:szCs w:val="20"/>
        </w:rPr>
        <w:t>otal anthocyanin content</w:t>
      </w:r>
      <w:r>
        <w:rPr>
          <w:rFonts w:asciiTheme="majorBidi" w:hAnsiTheme="majorBidi" w:cstheme="majorBidi"/>
          <w:sz w:val="20"/>
          <w:szCs w:val="20"/>
        </w:rPr>
        <w:t>, and t</w:t>
      </w:r>
      <w:r w:rsidRPr="00C32D04">
        <w:rPr>
          <w:rFonts w:asciiTheme="majorBidi" w:hAnsiTheme="majorBidi" w:cstheme="majorBidi"/>
          <w:sz w:val="20"/>
          <w:szCs w:val="20"/>
        </w:rPr>
        <w:t>otal flavonol content</w:t>
      </w:r>
      <w:r>
        <w:rPr>
          <w:rFonts w:asciiTheme="majorBidi" w:hAnsiTheme="majorBidi" w:cstheme="majorBidi"/>
          <w:sz w:val="20"/>
          <w:szCs w:val="20"/>
        </w:rPr>
        <w:t xml:space="preserve">, respectively. </w:t>
      </w:r>
    </w:p>
    <w:p w14:paraId="0C52F7D9" w14:textId="77777777" w:rsidR="00C32D04" w:rsidRDefault="00C32D04" w:rsidP="00C32D04">
      <w:pPr>
        <w:rPr>
          <w:rFonts w:asciiTheme="majorBidi" w:hAnsiTheme="majorBidi" w:cstheme="majorBidi"/>
          <w:sz w:val="20"/>
          <w:szCs w:val="20"/>
        </w:rPr>
      </w:pPr>
    </w:p>
    <w:p w14:paraId="352451F8" w14:textId="77777777" w:rsidR="00C32D04" w:rsidRPr="00C32D04" w:rsidRDefault="00C32D04" w:rsidP="002968C4">
      <w:pPr>
        <w:rPr>
          <w:rFonts w:asciiTheme="majorBidi" w:hAnsiTheme="majorBidi" w:cstheme="majorBidi"/>
          <w:sz w:val="20"/>
          <w:szCs w:val="20"/>
        </w:rPr>
      </w:pPr>
    </w:p>
    <w:sectPr w:rsidR="00C32D04" w:rsidRPr="00C32D04" w:rsidSect="004912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4DC1"/>
    <w:rsid w:val="00033E71"/>
    <w:rsid w:val="000430E2"/>
    <w:rsid w:val="00062025"/>
    <w:rsid w:val="000675A0"/>
    <w:rsid w:val="00084923"/>
    <w:rsid w:val="000B1387"/>
    <w:rsid w:val="00102B5B"/>
    <w:rsid w:val="001176FE"/>
    <w:rsid w:val="00120178"/>
    <w:rsid w:val="00122674"/>
    <w:rsid w:val="0014171E"/>
    <w:rsid w:val="00145C94"/>
    <w:rsid w:val="00145E9C"/>
    <w:rsid w:val="001508C9"/>
    <w:rsid w:val="00162431"/>
    <w:rsid w:val="0018011D"/>
    <w:rsid w:val="001C5EEF"/>
    <w:rsid w:val="001D70A2"/>
    <w:rsid w:val="001D7329"/>
    <w:rsid w:val="00201DE1"/>
    <w:rsid w:val="002031CF"/>
    <w:rsid w:val="00253B26"/>
    <w:rsid w:val="00257602"/>
    <w:rsid w:val="00285C8B"/>
    <w:rsid w:val="002968C4"/>
    <w:rsid w:val="002B6C82"/>
    <w:rsid w:val="002F0243"/>
    <w:rsid w:val="00300817"/>
    <w:rsid w:val="00322559"/>
    <w:rsid w:val="00326079"/>
    <w:rsid w:val="003313D8"/>
    <w:rsid w:val="003355F5"/>
    <w:rsid w:val="0036228F"/>
    <w:rsid w:val="00397587"/>
    <w:rsid w:val="003C76F2"/>
    <w:rsid w:val="003E2EBB"/>
    <w:rsid w:val="003F53F5"/>
    <w:rsid w:val="0045385E"/>
    <w:rsid w:val="004646FD"/>
    <w:rsid w:val="00467231"/>
    <w:rsid w:val="00482935"/>
    <w:rsid w:val="0049121A"/>
    <w:rsid w:val="004A69EA"/>
    <w:rsid w:val="004C7ACC"/>
    <w:rsid w:val="004E0458"/>
    <w:rsid w:val="00503EBC"/>
    <w:rsid w:val="00512291"/>
    <w:rsid w:val="00520D44"/>
    <w:rsid w:val="00561E04"/>
    <w:rsid w:val="00562BBE"/>
    <w:rsid w:val="00582837"/>
    <w:rsid w:val="00590E6E"/>
    <w:rsid w:val="005D0303"/>
    <w:rsid w:val="00646F19"/>
    <w:rsid w:val="00662329"/>
    <w:rsid w:val="006B58C2"/>
    <w:rsid w:val="00706968"/>
    <w:rsid w:val="00707CFE"/>
    <w:rsid w:val="007102CE"/>
    <w:rsid w:val="007624E3"/>
    <w:rsid w:val="007677E4"/>
    <w:rsid w:val="00771421"/>
    <w:rsid w:val="00771B6D"/>
    <w:rsid w:val="007744CB"/>
    <w:rsid w:val="00776CB7"/>
    <w:rsid w:val="007876F1"/>
    <w:rsid w:val="007A5C9D"/>
    <w:rsid w:val="007D3199"/>
    <w:rsid w:val="008161F2"/>
    <w:rsid w:val="008273F4"/>
    <w:rsid w:val="00852053"/>
    <w:rsid w:val="00854D2A"/>
    <w:rsid w:val="00855ACB"/>
    <w:rsid w:val="00864162"/>
    <w:rsid w:val="00880412"/>
    <w:rsid w:val="008D1405"/>
    <w:rsid w:val="00912AFE"/>
    <w:rsid w:val="009A0637"/>
    <w:rsid w:val="009B05CC"/>
    <w:rsid w:val="009B254D"/>
    <w:rsid w:val="009D0D0F"/>
    <w:rsid w:val="009D391B"/>
    <w:rsid w:val="009E77FA"/>
    <w:rsid w:val="00A17089"/>
    <w:rsid w:val="00A21BD2"/>
    <w:rsid w:val="00A3439C"/>
    <w:rsid w:val="00A735B6"/>
    <w:rsid w:val="00AD0BFE"/>
    <w:rsid w:val="00B747BE"/>
    <w:rsid w:val="00BA6003"/>
    <w:rsid w:val="00BC65DD"/>
    <w:rsid w:val="00BD6790"/>
    <w:rsid w:val="00C0448C"/>
    <w:rsid w:val="00C05214"/>
    <w:rsid w:val="00C26A45"/>
    <w:rsid w:val="00C32D04"/>
    <w:rsid w:val="00CE341B"/>
    <w:rsid w:val="00CE6766"/>
    <w:rsid w:val="00D102BD"/>
    <w:rsid w:val="00D21051"/>
    <w:rsid w:val="00D33A02"/>
    <w:rsid w:val="00D342E5"/>
    <w:rsid w:val="00D43A44"/>
    <w:rsid w:val="00D501B1"/>
    <w:rsid w:val="00D7690E"/>
    <w:rsid w:val="00D87476"/>
    <w:rsid w:val="00D9657C"/>
    <w:rsid w:val="00DA4DC1"/>
    <w:rsid w:val="00DB4195"/>
    <w:rsid w:val="00DB6DCC"/>
    <w:rsid w:val="00DC0F3E"/>
    <w:rsid w:val="00DC327D"/>
    <w:rsid w:val="00DD1EB7"/>
    <w:rsid w:val="00DE6A81"/>
    <w:rsid w:val="00E0194C"/>
    <w:rsid w:val="00E25BDB"/>
    <w:rsid w:val="00E8053D"/>
    <w:rsid w:val="00ED52F2"/>
    <w:rsid w:val="00ED6D23"/>
    <w:rsid w:val="00EF3A29"/>
    <w:rsid w:val="00F100B7"/>
    <w:rsid w:val="00F224C2"/>
    <w:rsid w:val="00F3573A"/>
    <w:rsid w:val="00F46E1D"/>
    <w:rsid w:val="00F54F99"/>
    <w:rsid w:val="00FB006E"/>
    <w:rsid w:val="00FD03F8"/>
    <w:rsid w:val="00FD781E"/>
    <w:rsid w:val="00FD79D2"/>
    <w:rsid w:val="00FE3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E4312"/>
  <w15:chartTrackingRefBased/>
  <w15:docId w15:val="{7A7F7FA7-9455-4E81-87D0-D7F6FCB99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2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D102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67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5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3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9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8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960</Words>
  <Characters>16878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aryam salami</cp:lastModifiedBy>
  <cp:revision>2</cp:revision>
  <dcterms:created xsi:type="dcterms:W3CDTF">2023-11-23T17:08:00Z</dcterms:created>
  <dcterms:modified xsi:type="dcterms:W3CDTF">2023-11-23T17:08:00Z</dcterms:modified>
</cp:coreProperties>
</file>